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3D458" w14:textId="4D7027DD" w:rsidR="007C0123" w:rsidRPr="00985C9C" w:rsidRDefault="007C0123" w:rsidP="00985C9C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985C9C">
        <w:rPr>
          <w:rFonts w:ascii="Times New Roman" w:eastAsia="宋体" w:hAnsi="Times New Roman" w:cs="Arial"/>
          <w:b/>
          <w:szCs w:val="21"/>
        </w:rPr>
        <w:t xml:space="preserve">Supplementary Table 1. The </w:t>
      </w:r>
      <w:r w:rsidR="00F13473" w:rsidRPr="00F13473">
        <w:rPr>
          <w:rFonts w:ascii="Times New Roman" w:eastAsia="宋体" w:hAnsi="Times New Roman" w:cs="Arial"/>
          <w:b/>
          <w:szCs w:val="21"/>
        </w:rPr>
        <w:t>nucleotide</w:t>
      </w:r>
      <w:r w:rsidR="00F13473">
        <w:rPr>
          <w:rFonts w:ascii="Times New Roman" w:eastAsia="宋体" w:hAnsi="Times New Roman" w:cs="Arial"/>
          <w:b/>
          <w:szCs w:val="21"/>
        </w:rPr>
        <w:t xml:space="preserve"> </w:t>
      </w:r>
      <w:r w:rsidRPr="00985C9C">
        <w:rPr>
          <w:rFonts w:ascii="Times New Roman" w:eastAsia="宋体" w:hAnsi="Times New Roman" w:cs="Arial"/>
          <w:b/>
          <w:szCs w:val="21"/>
        </w:rPr>
        <w:t xml:space="preserve">sequence of </w:t>
      </w:r>
      <w:r w:rsidR="002E441E" w:rsidRPr="00985C9C">
        <w:rPr>
          <w:rFonts w:ascii="Times New Roman" w:eastAsia="宋体" w:hAnsi="Times New Roman" w:cs="Arial" w:hint="eastAsia"/>
          <w:b/>
          <w:szCs w:val="21"/>
        </w:rPr>
        <w:t>target</w:t>
      </w:r>
    </w:p>
    <w:tbl>
      <w:tblPr>
        <w:tblStyle w:val="a9"/>
        <w:tblW w:w="8364" w:type="dxa"/>
        <w:tblLayout w:type="fixed"/>
        <w:tblLook w:val="04A0" w:firstRow="1" w:lastRow="0" w:firstColumn="1" w:lastColumn="0" w:noHBand="0" w:noVBand="1"/>
      </w:tblPr>
      <w:tblGrid>
        <w:gridCol w:w="2268"/>
        <w:gridCol w:w="6096"/>
      </w:tblGrid>
      <w:tr w:rsidR="007C0123" w:rsidRPr="002E75B9" w14:paraId="5307BD3A" w14:textId="77777777" w:rsidTr="001C30B1">
        <w:trPr>
          <w:trHeight w:val="498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F60B2F" w14:textId="625B152E" w:rsidR="007C0123" w:rsidRPr="002E75B9" w:rsidRDefault="00D3370F" w:rsidP="00FD530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b/>
                <w:color w:val="00008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b/>
                <w:sz w:val="18"/>
                <w:szCs w:val="18"/>
              </w:rPr>
              <w:t>Target gene</w:t>
            </w:r>
          </w:p>
        </w:tc>
        <w:tc>
          <w:tcPr>
            <w:tcW w:w="6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17F467" w14:textId="77777777" w:rsidR="007C0123" w:rsidRPr="002E75B9" w:rsidRDefault="007C0123" w:rsidP="00FD5304">
            <w:pPr>
              <w:pStyle w:val="a3"/>
              <w:ind w:firstLineChars="0" w:firstLine="0"/>
              <w:rPr>
                <w:rFonts w:ascii="Times New Roman" w:eastAsia="宋体" w:hAnsi="Times New Roman" w:cs="Arial"/>
                <w:b/>
                <w:color w:val="00008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Sequence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（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5</w:t>
            </w:r>
            <w:proofErr w:type="gramStart"/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’</w:t>
            </w:r>
            <w:proofErr w:type="gramEnd"/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-3</w:t>
            </w:r>
            <w:proofErr w:type="gramStart"/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’</w:t>
            </w:r>
            <w:proofErr w:type="gramEnd"/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）</w:t>
            </w:r>
          </w:p>
        </w:tc>
      </w:tr>
      <w:tr w:rsidR="00C50D84" w:rsidRPr="002E75B9" w14:paraId="0A019BEB" w14:textId="77777777" w:rsidTr="00A135B8">
        <w:trPr>
          <w:trHeight w:val="3536"/>
        </w:trPr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</w:tcPr>
          <w:p w14:paraId="09EDF3EA" w14:textId="77777777" w:rsidR="00C50D84" w:rsidRPr="00323438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323438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Mycoplasma pneumoniae</w:t>
            </w:r>
          </w:p>
          <w:p w14:paraId="08B3129B" w14:textId="4F81CA6C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6B3F94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Mp</w:t>
            </w:r>
            <w:proofErr w:type="spellEnd"/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58DD796E" w14:textId="27922B2A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P1</w:t>
            </w:r>
          </w:p>
          <w:p w14:paraId="438868D9" w14:textId="77777777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M18639.1</w:t>
            </w:r>
          </w:p>
          <w:p w14:paraId="6AF3418B" w14:textId="632B1848" w:rsidR="00C50D84" w:rsidRPr="002E75B9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489 bp</w:t>
            </w:r>
          </w:p>
        </w:tc>
        <w:tc>
          <w:tcPr>
            <w:tcW w:w="6096" w:type="dxa"/>
            <w:tcBorders>
              <w:top w:val="single" w:sz="8" w:space="0" w:color="auto"/>
              <w:left w:val="nil"/>
              <w:right w:val="nil"/>
            </w:tcBorders>
          </w:tcPr>
          <w:p w14:paraId="11266BC8" w14:textId="074F7EFE" w:rsidR="00C50D84" w:rsidRPr="002E75B9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CGGACTCGGAGGACAATGGTCAGCTGCAGTTAGAAAAAAATGATCTCGCCAACGCTCCCATTAAGCGGAGCGAGGAGTCGGGTCAGTCCGTCCAACTCAAGGCGGACGATTTTGGTACTGCCCTTTCCAGTTCGGGATCAGGCGGCAACTCCAATCCCGGTTCCCCCACCCCCTGAAGGCCGTGGCTTGCGACTGAGCAAATTCACAAGGACCTCCCCAAATGATCCGCCTCGATCCTGATTCTGTACGATGCGCCTTATGCGCGCAACCGTACCGCCATTGACCGCGTTGATCACTTGGATCCCAAGGCCATGACCGCGAACTATCCGCCCAGTTGAAGAACGCCCAAGTGAAACCACCACGGTTTGTGGGACTGAAAGGCGCGCGATGTTTTGCTCCAAACCACCGGGTTCTTCAACCCGCGCCGCCACCCCGAGTGGTTTGATGGCGGGCAGACGGTCGCGGATAACGAAAAGACCGGGTTTGATG</w:t>
            </w:r>
          </w:p>
        </w:tc>
      </w:tr>
      <w:tr w:rsidR="00C50D84" w:rsidRPr="002E75B9" w14:paraId="64B3B0C2" w14:textId="77777777" w:rsidTr="00C50D84">
        <w:trPr>
          <w:trHeight w:val="2773"/>
        </w:trPr>
        <w:tc>
          <w:tcPr>
            <w:tcW w:w="2268" w:type="dxa"/>
            <w:tcBorders>
              <w:left w:val="nil"/>
              <w:right w:val="nil"/>
            </w:tcBorders>
          </w:tcPr>
          <w:p w14:paraId="6FA886D5" w14:textId="77777777" w:rsidR="00C50D84" w:rsidRPr="00742C56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742C56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Chlamydia pneumoniae</w:t>
            </w:r>
          </w:p>
          <w:p w14:paraId="2F498906" w14:textId="431A5F3E" w:rsidR="00C50D84" w:rsidRPr="00742C56" w:rsidRDefault="00C50D84" w:rsidP="00C50D84">
            <w:pPr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742C56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6D703B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Cp</w:t>
            </w:r>
            <w:r w:rsidRPr="00742C56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331A7788" w14:textId="77777777" w:rsidR="00C50D84" w:rsidRPr="00742C56" w:rsidRDefault="00C50D84" w:rsidP="00C50D84">
            <w:pPr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ompA</w:t>
            </w:r>
            <w:proofErr w:type="spellEnd"/>
          </w:p>
          <w:p w14:paraId="196879C5" w14:textId="77777777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742C56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AF131889.1</w:t>
            </w:r>
          </w:p>
          <w:p w14:paraId="7AC74C0D" w14:textId="58143A7B" w:rsidR="00C50D84" w:rsidRPr="002E75B9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742C56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 xml:space="preserve">374 bp </w:t>
            </w:r>
          </w:p>
        </w:tc>
        <w:tc>
          <w:tcPr>
            <w:tcW w:w="6096" w:type="dxa"/>
            <w:tcBorders>
              <w:left w:val="nil"/>
              <w:right w:val="nil"/>
            </w:tcBorders>
          </w:tcPr>
          <w:p w14:paraId="4ABD8C14" w14:textId="1B145834" w:rsidR="00C50D84" w:rsidRPr="002E75B9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TTTACACGATGCAGAGTGGTTCACTAATGCAGGCTTCATTGCCTTAAACATTTGGGATCGCTTTGATGTTTTCTGTACTTTAGGAGCTTCTAATGGTTACATTAGAGGAAACTCTACAGCGTTCAATCTCGTTGGTTTATTCGGAGTTAAAGGTACTACTGTAAATGCAAATGAACTACCAAACGTTTCTTTAAGTAACGGAGTTGTTGAACTTTACACAGACACCTCTTTCTCTTGGAGCGTAGGCGCTCGTGGAGCCTTATGGGAATGCGGTTGTGCAACTTTGGGAGCTGAATTCCAATATGCACAGTCCAAACCTAAAGTTGAAGAACTTAATGTGATCTGTAACGTATCGCAATTCTCTGTAAACAAAC</w:t>
            </w:r>
          </w:p>
        </w:tc>
      </w:tr>
      <w:tr w:rsidR="00C50D84" w:rsidRPr="002E75B9" w14:paraId="5120C54D" w14:textId="77777777" w:rsidTr="001C30B1">
        <w:trPr>
          <w:trHeight w:val="3955"/>
        </w:trPr>
        <w:tc>
          <w:tcPr>
            <w:tcW w:w="2268" w:type="dxa"/>
            <w:tcBorders>
              <w:left w:val="nil"/>
              <w:right w:val="nil"/>
            </w:tcBorders>
          </w:tcPr>
          <w:p w14:paraId="1773A8FA" w14:textId="77777777" w:rsidR="00C50D84" w:rsidRPr="00323438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23438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Haemophilus</w:t>
            </w:r>
            <w:proofErr w:type="spellEnd"/>
            <w:r w:rsidRPr="00323438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influenzae</w:t>
            </w:r>
          </w:p>
          <w:p w14:paraId="4B2630F2" w14:textId="0F9A10EE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1102B0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Hi</w:t>
            </w: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1330A19D" w14:textId="77777777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16S-rRNA</w:t>
            </w:r>
          </w:p>
          <w:p w14:paraId="4BB4B483" w14:textId="77777777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L42023.1</w:t>
            </w:r>
          </w:p>
          <w:p w14:paraId="5CA11504" w14:textId="6477C875" w:rsidR="0038584D" w:rsidRDefault="0038584D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Arial" w:hint="eastAsia"/>
                <w:color w:val="000000"/>
                <w:sz w:val="18"/>
                <w:szCs w:val="18"/>
                <w:shd w:val="clear" w:color="auto" w:fill="FFFFFF"/>
              </w:rPr>
              <w:t>(</w:t>
            </w:r>
            <w:bookmarkStart w:id="0" w:name="_Hlk157978023"/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127</w:t>
            </w:r>
            <w:r w:rsidR="001A000F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181-127</w:t>
            </w:r>
            <w:r w:rsidR="001A000F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724</w:t>
            </w:r>
            <w:bookmarkEnd w:id="0"/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0ED06BA3" w14:textId="6E7DF36F" w:rsidR="00C50D84" w:rsidRPr="00323438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544 bp</w:t>
            </w:r>
          </w:p>
        </w:tc>
        <w:tc>
          <w:tcPr>
            <w:tcW w:w="6096" w:type="dxa"/>
            <w:tcBorders>
              <w:left w:val="nil"/>
              <w:right w:val="nil"/>
            </w:tcBorders>
          </w:tcPr>
          <w:p w14:paraId="6CBE0709" w14:textId="70F0CE1A" w:rsidR="00C50D84" w:rsidRPr="002E75B9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ACATCCTAAGAAGAGCTCAGAGATGAGCTTGTGCCTTCGGGAACTTAGAGACAGGTGCTGCATGGCTGTCGTCAGCTCGTGTTGTGAAATGTTGGGTTAAGTCCCGCAACGAGCGCAACCCTTATCCTTTGTTGCCAGCGACTTGGTCGGGAACTCAAAGGAGACTGCCAGTGATAAACTGGAGGAAGGTGGGGATGACGTCAAGTCATCATGGCCCTTACGAGTAGGGCTACACACGTGCTACAATGGCGTATACAGAGGGAAGCGAAGCTGCGAGGTGGAGCGAATCTCATAAAGTACGTCTAAGTCCGGATTGGAGTCTGCAACTCGACTCCATGAAGTCGGAATCGCTAGTAATCGCGAATCAGAATGTCGCGGTGAATACGTTCCCGGGCCTTGTACACACCGCCCGTCACACCATGGGAGTGGGTTGTACCAGAAGTAGATAGCTTAACCTTTTGGAGGGCGTTTACCACGGTATGATTCATGACTGGGGTGAAGTCGTAACAAGGTAACCGTAGGGGAACCTGCGGTTGGATCACCT</w:t>
            </w:r>
          </w:p>
        </w:tc>
      </w:tr>
      <w:tr w:rsidR="00C50D84" w:rsidRPr="002E75B9" w14:paraId="3CDBFECC" w14:textId="77777777" w:rsidTr="00C50D84">
        <w:trPr>
          <w:trHeight w:val="1835"/>
        </w:trPr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</w:tcPr>
          <w:p w14:paraId="3E12CF82" w14:textId="77777777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1C30B1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Streptococcus</w:t>
            </w: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1C30B1">
              <w:rPr>
                <w:rFonts w:ascii="Times New Roman" w:eastAsia="宋体" w:hAnsi="Times New Roman" w:cs="Arial"/>
                <w:i/>
                <w:iCs/>
                <w:color w:val="000000"/>
                <w:sz w:val="18"/>
                <w:szCs w:val="18"/>
                <w:shd w:val="clear" w:color="auto" w:fill="FFFFFF"/>
              </w:rPr>
              <w:t>pneumoniae</w:t>
            </w:r>
          </w:p>
          <w:p w14:paraId="72AF7242" w14:textId="6EFC3813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="0049554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SP</w:t>
            </w: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  <w:p w14:paraId="4FBF4B7B" w14:textId="77777777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lytA</w:t>
            </w:r>
            <w:proofErr w:type="spellEnd"/>
          </w:p>
          <w:p w14:paraId="78BF911C" w14:textId="77777777" w:rsidR="00C50D84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AJ243399.1</w:t>
            </w:r>
          </w:p>
          <w:p w14:paraId="5D583B56" w14:textId="682EE0CC" w:rsidR="00C50D84" w:rsidRPr="002E75B9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235 bp</w:t>
            </w:r>
          </w:p>
        </w:tc>
        <w:tc>
          <w:tcPr>
            <w:tcW w:w="6096" w:type="dxa"/>
            <w:tcBorders>
              <w:left w:val="nil"/>
              <w:bottom w:val="single" w:sz="8" w:space="0" w:color="auto"/>
              <w:right w:val="nil"/>
            </w:tcBorders>
          </w:tcPr>
          <w:p w14:paraId="1CE94A81" w14:textId="6972D53D" w:rsidR="00C50D84" w:rsidRPr="002E75B9" w:rsidRDefault="00C50D84" w:rsidP="00C50D84">
            <w:pPr>
              <w:pStyle w:val="a3"/>
              <w:ind w:firstLineChars="0" w:firstLine="0"/>
              <w:jc w:val="left"/>
              <w:rPr>
                <w:rFonts w:ascii="Times New Roman" w:eastAsia="宋体" w:hAnsi="Times New Roman" w:cs="Arial"/>
                <w:color w:val="00008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TGACGGACTACCGCCTTTATATCGAACTCTTACGCAATCTAGCAGATGAAGCAGGTTTGCCGAAAACGCTTGATACAGGGAGTTTAGCTGGAATTAAAACGCACGAGTATTGCACGAATAACCAACCAAACAACCACTCAGACCATGTGGATCCATACCCTTACTTGGCAAAATGGGGCATTAGCCGTGAGCAGTTTAAGTATGATATTGAGAACGGCTTGACGATTGAAACAGG</w:t>
            </w:r>
          </w:p>
        </w:tc>
      </w:tr>
    </w:tbl>
    <w:p w14:paraId="00A2A11C" w14:textId="77777777" w:rsidR="00985C9C" w:rsidRDefault="00985C9C">
      <w:pPr>
        <w:widowControl/>
        <w:jc w:val="left"/>
        <w:rPr>
          <w:rFonts w:ascii="Times New Roman" w:eastAsia="宋体" w:hAnsi="Times New Roman" w:cs="Arial"/>
          <w:b/>
          <w:sz w:val="28"/>
          <w:szCs w:val="28"/>
        </w:rPr>
      </w:pPr>
      <w:r>
        <w:rPr>
          <w:rFonts w:ascii="Times New Roman" w:eastAsia="宋体" w:hAnsi="Times New Roman" w:cs="Arial"/>
          <w:b/>
          <w:sz w:val="28"/>
          <w:szCs w:val="28"/>
        </w:rPr>
        <w:br w:type="page"/>
      </w:r>
    </w:p>
    <w:p w14:paraId="64314C6B" w14:textId="2AB14ECE" w:rsidR="00927EE9" w:rsidRPr="00985C9C" w:rsidRDefault="00927EE9" w:rsidP="00985C9C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985C9C">
        <w:rPr>
          <w:rFonts w:ascii="Times New Roman" w:eastAsia="宋体" w:hAnsi="Times New Roman" w:cs="Arial"/>
          <w:b/>
          <w:szCs w:val="21"/>
        </w:rPr>
        <w:lastRenderedPageBreak/>
        <w:t xml:space="preserve">Supplementary Table </w:t>
      </w:r>
      <w:r w:rsidR="003D39EF" w:rsidRPr="00985C9C">
        <w:rPr>
          <w:rFonts w:ascii="Times New Roman" w:eastAsia="宋体" w:hAnsi="Times New Roman" w:cs="Arial"/>
          <w:b/>
          <w:szCs w:val="21"/>
        </w:rPr>
        <w:t>2</w:t>
      </w:r>
      <w:r w:rsidRPr="00985C9C">
        <w:rPr>
          <w:rFonts w:ascii="Times New Roman" w:eastAsia="宋体" w:hAnsi="Times New Roman" w:cs="Arial"/>
          <w:b/>
          <w:szCs w:val="21"/>
        </w:rPr>
        <w:t>. The sequence list of</w:t>
      </w:r>
      <w:r w:rsidR="007C0123" w:rsidRPr="00985C9C">
        <w:rPr>
          <w:rFonts w:ascii="Times New Roman" w:eastAsia="宋体" w:hAnsi="Times New Roman" w:cs="Arial"/>
          <w:b/>
          <w:szCs w:val="21"/>
        </w:rPr>
        <w:t xml:space="preserve"> PCR</w:t>
      </w:r>
      <w:r w:rsidRPr="00985C9C">
        <w:rPr>
          <w:rFonts w:ascii="Times New Roman" w:eastAsia="宋体" w:hAnsi="Times New Roman" w:cs="Arial"/>
          <w:b/>
          <w:szCs w:val="21"/>
        </w:rPr>
        <w:t xml:space="preserve"> primers</w:t>
      </w:r>
      <w:r w:rsidR="00797088">
        <w:rPr>
          <w:rFonts w:ascii="Times New Roman" w:eastAsia="宋体" w:hAnsi="Times New Roman" w:cs="Arial"/>
          <w:b/>
          <w:szCs w:val="21"/>
        </w:rPr>
        <w:t xml:space="preserve"> for target gene amplification</w:t>
      </w:r>
    </w:p>
    <w:tbl>
      <w:tblPr>
        <w:tblW w:w="6517" w:type="dxa"/>
        <w:tblLook w:val="04A0" w:firstRow="1" w:lastRow="0" w:firstColumn="1" w:lastColumn="0" w:noHBand="0" w:noVBand="1"/>
      </w:tblPr>
      <w:tblGrid>
        <w:gridCol w:w="2835"/>
        <w:gridCol w:w="3682"/>
      </w:tblGrid>
      <w:tr w:rsidR="000D5623" w:rsidRPr="002E75B9" w14:paraId="56A846B5" w14:textId="77777777" w:rsidTr="00797088">
        <w:trPr>
          <w:trHeight w:val="592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F755" w14:textId="0789F312" w:rsidR="000D5623" w:rsidRPr="002E75B9" w:rsidRDefault="002E75B9" w:rsidP="000D5623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Primer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 xml:space="preserve"> </w:t>
            </w:r>
            <w:r w:rsidR="000D5623"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name</w:t>
            </w:r>
          </w:p>
        </w:tc>
        <w:tc>
          <w:tcPr>
            <w:tcW w:w="3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6A85" w14:textId="1CFC2998" w:rsidR="000D5623" w:rsidRPr="002E75B9" w:rsidRDefault="000D5623" w:rsidP="000D5623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Sequence</w:t>
            </w:r>
          </w:p>
        </w:tc>
      </w:tr>
      <w:tr w:rsidR="00D747B6" w:rsidRPr="002E75B9" w14:paraId="7DA83E60" w14:textId="77777777" w:rsidTr="00797088">
        <w:trPr>
          <w:trHeight w:val="424"/>
        </w:trPr>
        <w:tc>
          <w:tcPr>
            <w:tcW w:w="283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7474F" w14:textId="41E488E1" w:rsidR="00D747B6" w:rsidRPr="002E75B9" w:rsidRDefault="00313169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sz w:val="18"/>
                <w:szCs w:val="18"/>
              </w:rPr>
              <w:t>M</w:t>
            </w:r>
            <w:r w:rsidR="00D747B6" w:rsidRPr="002E75B9">
              <w:rPr>
                <w:rFonts w:ascii="Times New Roman" w:eastAsia="宋体" w:hAnsi="Times New Roman" w:cs="Arial"/>
                <w:sz w:val="18"/>
                <w:szCs w:val="18"/>
              </w:rPr>
              <w:t>p-P1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-F1</w:t>
            </w:r>
          </w:p>
        </w:tc>
        <w:tc>
          <w:tcPr>
            <w:tcW w:w="368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7850D" w14:textId="786FDE9E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CTCGGAGGACAATGGTCAG</w:t>
            </w:r>
          </w:p>
        </w:tc>
      </w:tr>
      <w:tr w:rsidR="00D747B6" w:rsidRPr="002E75B9" w14:paraId="2BA9DCE2" w14:textId="77777777" w:rsidTr="00797088">
        <w:trPr>
          <w:trHeight w:val="4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03F0C" w14:textId="7763ECD6" w:rsidR="00D747B6" w:rsidRPr="002E75B9" w:rsidRDefault="00313169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sz w:val="18"/>
                <w:szCs w:val="18"/>
              </w:rPr>
              <w:t>M</w:t>
            </w:r>
            <w:r w:rsidR="00D747B6" w:rsidRPr="002E75B9">
              <w:rPr>
                <w:rFonts w:ascii="Times New Roman" w:eastAsia="宋体" w:hAnsi="Times New Roman" w:cs="Arial"/>
                <w:sz w:val="18"/>
                <w:szCs w:val="18"/>
              </w:rPr>
              <w:t>p-P1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-R1</w:t>
            </w:r>
          </w:p>
        </w:tc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F8839" w14:textId="2F22AC40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CAAACCCGGTCTTTTCGTTA</w:t>
            </w:r>
          </w:p>
        </w:tc>
      </w:tr>
      <w:tr w:rsidR="00D747B6" w:rsidRPr="002E75B9" w14:paraId="33B80770" w14:textId="77777777" w:rsidTr="00797088">
        <w:trPr>
          <w:trHeight w:val="424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AEF6" w14:textId="38C15D36" w:rsidR="00D747B6" w:rsidRPr="002E75B9" w:rsidRDefault="00313169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C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p-omp</w:t>
            </w:r>
            <w:r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-F1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E689" w14:textId="32A605E5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CACGATGCAGAGTGGTTCA</w:t>
            </w:r>
          </w:p>
        </w:tc>
      </w:tr>
      <w:tr w:rsidR="00D747B6" w:rsidRPr="002E75B9" w14:paraId="78323865" w14:textId="77777777" w:rsidTr="00797088">
        <w:trPr>
          <w:trHeight w:val="4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16398" w14:textId="6D21C1F2" w:rsidR="00D747B6" w:rsidRPr="002E75B9" w:rsidRDefault="00313169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C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p-omp</w:t>
            </w:r>
            <w:r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-R1</w:t>
            </w:r>
          </w:p>
        </w:tc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66A20" w14:textId="0C3BD4FB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GTTTACAGAGAATTGCGATACG</w:t>
            </w:r>
          </w:p>
        </w:tc>
      </w:tr>
      <w:tr w:rsidR="00D747B6" w:rsidRPr="002E75B9" w14:paraId="2CAB59C6" w14:textId="77777777" w:rsidTr="00797088">
        <w:trPr>
          <w:trHeight w:val="424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85D8" w14:textId="24882D7D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sz w:val="18"/>
                <w:szCs w:val="18"/>
              </w:rPr>
              <w:t>Hi-16S-rRNA-</w:t>
            </w: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F1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A735" w14:textId="64B9C0DC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CCTAAGAAGAGCTCAGAGAT</w:t>
            </w:r>
          </w:p>
        </w:tc>
      </w:tr>
      <w:tr w:rsidR="00D747B6" w:rsidRPr="002E75B9" w14:paraId="0D003E44" w14:textId="77777777" w:rsidTr="00797088">
        <w:trPr>
          <w:trHeight w:val="424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55F5B" w14:textId="1745E2A3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sz w:val="18"/>
                <w:szCs w:val="18"/>
              </w:rPr>
              <w:t>Hi-16S-rRNA-</w:t>
            </w: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R1</w:t>
            </w:r>
          </w:p>
        </w:tc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81A92" w14:textId="44C80555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GATCCAACCGCAGGTTCC</w:t>
            </w:r>
          </w:p>
        </w:tc>
      </w:tr>
      <w:tr w:rsidR="00D747B6" w:rsidRPr="002E75B9" w14:paraId="7887C0C3" w14:textId="77777777" w:rsidTr="00797088">
        <w:trPr>
          <w:trHeight w:val="424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5F9A" w14:textId="62463723" w:rsidR="00D747B6" w:rsidRPr="002E75B9" w:rsidRDefault="00495549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SP</w:t>
            </w:r>
            <w:r w:rsidR="00D747B6" w:rsidRPr="002E75B9">
              <w:rPr>
                <w:rFonts w:ascii="Times New Roman" w:eastAsia="宋体" w:hAnsi="Times New Roman" w:cs="Arial"/>
                <w:sz w:val="18"/>
                <w:szCs w:val="18"/>
              </w:rPr>
              <w:t>-lytA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-F1</w:t>
            </w:r>
          </w:p>
        </w:tc>
        <w:tc>
          <w:tcPr>
            <w:tcW w:w="36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5E34" w14:textId="293AFB15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CGGACTACCGCCTTTATATCG</w:t>
            </w:r>
          </w:p>
        </w:tc>
      </w:tr>
      <w:tr w:rsidR="00D747B6" w:rsidRPr="002E75B9" w14:paraId="18217DF7" w14:textId="77777777" w:rsidTr="00797088">
        <w:trPr>
          <w:trHeight w:val="424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7E18A" w14:textId="4A48B4A0" w:rsidR="00D747B6" w:rsidRPr="002E75B9" w:rsidRDefault="00495549" w:rsidP="00D747B6">
            <w:pPr>
              <w:widowControl/>
              <w:rPr>
                <w:rFonts w:ascii="Times New Roman" w:eastAsia="宋体" w:hAnsi="Times New Roman" w:cs="Arial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SP</w:t>
            </w:r>
            <w:r w:rsidR="00D747B6" w:rsidRPr="002E75B9">
              <w:rPr>
                <w:rFonts w:ascii="Times New Roman" w:eastAsia="宋体" w:hAnsi="Times New Roman" w:cs="Arial"/>
                <w:sz w:val="18"/>
                <w:szCs w:val="18"/>
              </w:rPr>
              <w:t>-lytA</w:t>
            </w:r>
            <w:r w:rsidR="00D747B6"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-R1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C42DE6" w14:textId="7A3B1EC1" w:rsidR="00D747B6" w:rsidRPr="002E75B9" w:rsidRDefault="00D747B6" w:rsidP="00D747B6">
            <w:pPr>
              <w:widowControl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GTTTCAATCGTCAAGCCGTT</w:t>
            </w:r>
          </w:p>
        </w:tc>
      </w:tr>
    </w:tbl>
    <w:p w14:paraId="2AFA9D3B" w14:textId="3BC72D29" w:rsidR="007D1A4B" w:rsidRPr="002E75B9" w:rsidRDefault="007D1A4B" w:rsidP="00354449">
      <w:pPr>
        <w:pStyle w:val="a3"/>
        <w:ind w:left="360" w:firstLineChars="0" w:firstLine="0"/>
        <w:rPr>
          <w:rFonts w:ascii="Times New Roman" w:eastAsia="宋体" w:hAnsi="Times New Roman" w:cs="Arial"/>
          <w:b/>
          <w:bCs/>
          <w:color w:val="000000"/>
          <w:kern w:val="0"/>
          <w:sz w:val="18"/>
          <w:szCs w:val="18"/>
        </w:rPr>
      </w:pPr>
    </w:p>
    <w:p w14:paraId="45467A1B" w14:textId="005B3042" w:rsidR="00354449" w:rsidRDefault="00354449" w:rsidP="002E1718">
      <w:pPr>
        <w:pStyle w:val="a3"/>
        <w:ind w:left="360" w:firstLineChars="0" w:firstLine="0"/>
        <w:jc w:val="left"/>
        <w:rPr>
          <w:rFonts w:ascii="Times New Roman" w:eastAsia="宋体" w:hAnsi="Times New Roman" w:cs="Arial"/>
          <w:b/>
          <w:sz w:val="24"/>
          <w:szCs w:val="24"/>
        </w:rPr>
      </w:pPr>
    </w:p>
    <w:p w14:paraId="6C8830E8" w14:textId="77777777" w:rsidR="00D70B51" w:rsidRDefault="00D70B51" w:rsidP="002E1718">
      <w:pPr>
        <w:pStyle w:val="a3"/>
        <w:ind w:left="360" w:firstLineChars="0" w:firstLine="0"/>
        <w:jc w:val="left"/>
        <w:rPr>
          <w:rFonts w:ascii="Times New Roman" w:eastAsia="宋体" w:hAnsi="Times New Roman" w:cs="Arial"/>
          <w:b/>
          <w:sz w:val="24"/>
          <w:szCs w:val="24"/>
        </w:rPr>
      </w:pPr>
    </w:p>
    <w:p w14:paraId="24BB8D20" w14:textId="77777777" w:rsidR="00D70B51" w:rsidRDefault="00D70B51" w:rsidP="002E1718">
      <w:pPr>
        <w:pStyle w:val="a3"/>
        <w:ind w:left="360" w:firstLineChars="0" w:firstLine="0"/>
        <w:jc w:val="left"/>
        <w:rPr>
          <w:rFonts w:ascii="Times New Roman" w:eastAsia="宋体" w:hAnsi="Times New Roman" w:cs="Arial"/>
          <w:b/>
          <w:sz w:val="24"/>
          <w:szCs w:val="24"/>
        </w:rPr>
      </w:pPr>
    </w:p>
    <w:p w14:paraId="0B38E844" w14:textId="77777777" w:rsidR="00D70B51" w:rsidRPr="002E75B9" w:rsidRDefault="00D70B51" w:rsidP="002E1718">
      <w:pPr>
        <w:pStyle w:val="a3"/>
        <w:ind w:left="360" w:firstLineChars="0" w:firstLine="0"/>
        <w:jc w:val="left"/>
        <w:rPr>
          <w:rFonts w:ascii="Times New Roman" w:eastAsia="宋体" w:hAnsi="Times New Roman" w:cs="Arial"/>
          <w:b/>
          <w:sz w:val="24"/>
          <w:szCs w:val="24"/>
        </w:rPr>
      </w:pPr>
    </w:p>
    <w:p w14:paraId="44E4BEDB" w14:textId="77777777" w:rsidR="00D70B51" w:rsidRDefault="00D70B51">
      <w:pPr>
        <w:widowControl/>
        <w:jc w:val="left"/>
        <w:rPr>
          <w:rFonts w:ascii="Times New Roman" w:eastAsia="宋体" w:hAnsi="Times New Roman" w:cs="Arial"/>
          <w:b/>
          <w:sz w:val="24"/>
          <w:szCs w:val="24"/>
        </w:rPr>
      </w:pPr>
      <w:r>
        <w:rPr>
          <w:rFonts w:ascii="Times New Roman" w:eastAsia="宋体" w:hAnsi="Times New Roman" w:cs="Arial"/>
          <w:b/>
          <w:sz w:val="24"/>
          <w:szCs w:val="24"/>
        </w:rPr>
        <w:br w:type="page"/>
      </w:r>
    </w:p>
    <w:p w14:paraId="1F55C71E" w14:textId="03FABB3D" w:rsidR="00354449" w:rsidRPr="008D1CB4" w:rsidRDefault="00927EE9" w:rsidP="008D1CB4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8D1CB4">
        <w:rPr>
          <w:rFonts w:ascii="Times New Roman" w:eastAsia="宋体" w:hAnsi="Times New Roman" w:cs="Arial"/>
          <w:b/>
          <w:szCs w:val="21"/>
        </w:rPr>
        <w:lastRenderedPageBreak/>
        <w:t xml:space="preserve">Supplementary Table </w:t>
      </w:r>
      <w:r w:rsidR="00E32938" w:rsidRPr="008D1CB4">
        <w:rPr>
          <w:rFonts w:ascii="Times New Roman" w:eastAsia="宋体" w:hAnsi="Times New Roman" w:cs="Arial"/>
          <w:b/>
          <w:szCs w:val="21"/>
        </w:rPr>
        <w:t>3</w:t>
      </w:r>
      <w:r w:rsidRPr="008D1CB4">
        <w:rPr>
          <w:rFonts w:ascii="Times New Roman" w:eastAsia="宋体" w:hAnsi="Times New Roman" w:cs="Arial"/>
          <w:b/>
          <w:szCs w:val="21"/>
        </w:rPr>
        <w:t xml:space="preserve">. The sequence </w:t>
      </w:r>
      <w:r w:rsidR="009D7596" w:rsidRPr="008D1CB4">
        <w:rPr>
          <w:rFonts w:ascii="Times New Roman" w:eastAsia="宋体" w:hAnsi="Times New Roman" w:cs="Arial"/>
          <w:b/>
          <w:szCs w:val="21"/>
        </w:rPr>
        <w:t>of</w:t>
      </w:r>
      <w:r w:rsidRPr="008D1CB4">
        <w:rPr>
          <w:rFonts w:ascii="Times New Roman" w:eastAsia="宋体" w:hAnsi="Times New Roman" w:cs="Arial"/>
          <w:b/>
          <w:szCs w:val="21"/>
        </w:rPr>
        <w:t xml:space="preserve"> </w:t>
      </w:r>
      <w:r w:rsidR="007C7DE0" w:rsidRPr="008D1CB4">
        <w:rPr>
          <w:rFonts w:ascii="Times New Roman" w:eastAsia="宋体" w:hAnsi="Times New Roman" w:cs="Arial"/>
          <w:b/>
          <w:szCs w:val="21"/>
        </w:rPr>
        <w:t>RPA</w:t>
      </w:r>
      <w:r w:rsidRPr="008D1CB4">
        <w:rPr>
          <w:rFonts w:ascii="Times New Roman" w:eastAsia="宋体" w:hAnsi="Times New Roman" w:cs="Arial"/>
          <w:b/>
          <w:szCs w:val="21"/>
        </w:rPr>
        <w:t xml:space="preserve"> primers</w:t>
      </w:r>
    </w:p>
    <w:tbl>
      <w:tblPr>
        <w:tblW w:w="10312" w:type="dxa"/>
        <w:tblInd w:w="-9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4147"/>
        <w:gridCol w:w="956"/>
        <w:gridCol w:w="4117"/>
      </w:tblGrid>
      <w:tr w:rsidR="00D70B51" w:rsidRPr="002E75B9" w14:paraId="06923594" w14:textId="6FB0357F" w:rsidTr="00342D58">
        <w:trPr>
          <w:trHeight w:val="791"/>
        </w:trPr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4E4B9" w14:textId="7D72F721" w:rsidR="00D70B51" w:rsidRPr="002E75B9" w:rsidRDefault="00D70B51" w:rsidP="00CD6642">
            <w:pPr>
              <w:widowControl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bookmarkStart w:id="1" w:name="_Hlk131024030"/>
            <w:r w:rsidRPr="002E75B9"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41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9B6ACC" w14:textId="39EB7C90" w:rsidR="00D70B51" w:rsidRPr="002E75B9" w:rsidRDefault="00D70B51" w:rsidP="00342D58">
            <w:pP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equence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5’-3’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3F6AF" w14:textId="5C4D765A" w:rsidR="00D70B51" w:rsidRPr="002E75B9" w:rsidRDefault="00D70B51" w:rsidP="00CD6642">
            <w:pPr>
              <w:widowControl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4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14D16" w14:textId="10E1AC60" w:rsidR="00D70B51" w:rsidRPr="002E75B9" w:rsidRDefault="00D70B51" w:rsidP="00342D58">
            <w:pP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equence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5’-3’)</w:t>
            </w:r>
          </w:p>
        </w:tc>
      </w:tr>
      <w:tr w:rsidR="00313169" w:rsidRPr="002E75B9" w14:paraId="1F56BEF7" w14:textId="0C5619E4" w:rsidTr="00313169">
        <w:trPr>
          <w:trHeight w:val="504"/>
        </w:trPr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F0908D" w14:textId="08BC40D9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M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1</w:t>
            </w:r>
          </w:p>
        </w:tc>
        <w:tc>
          <w:tcPr>
            <w:tcW w:w="4147" w:type="dxa"/>
            <w:tcBorders>
              <w:bottom w:val="nil"/>
            </w:tcBorders>
            <w:vAlign w:val="center"/>
          </w:tcPr>
          <w:p w14:paraId="654EF7FD" w14:textId="23B0BD6E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TATCCGCCCAGTTGAAGAACGCCCAAGTGA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E6339C" w14:textId="1351BDA1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M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1</w:t>
            </w:r>
          </w:p>
        </w:tc>
        <w:tc>
          <w:tcPr>
            <w:tcW w:w="4117" w:type="dxa"/>
            <w:tcBorders>
              <w:bottom w:val="nil"/>
            </w:tcBorders>
            <w:shd w:val="clear" w:color="auto" w:fill="auto"/>
            <w:vAlign w:val="center"/>
          </w:tcPr>
          <w:p w14:paraId="5E2C06A2" w14:textId="4F15E5D0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TTCGTTATCCGCGACCGTCTGCCCGCCAT</w:t>
            </w:r>
          </w:p>
        </w:tc>
      </w:tr>
      <w:tr w:rsidR="00313169" w:rsidRPr="002E75B9" w14:paraId="249CDB57" w14:textId="76CCEA13" w:rsidTr="00342D58">
        <w:trPr>
          <w:trHeight w:val="504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51786" w14:textId="391072EA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M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2</w:t>
            </w:r>
          </w:p>
        </w:tc>
        <w:tc>
          <w:tcPr>
            <w:tcW w:w="4147" w:type="dxa"/>
            <w:tcBorders>
              <w:top w:val="nil"/>
              <w:bottom w:val="nil"/>
            </w:tcBorders>
            <w:vAlign w:val="center"/>
          </w:tcPr>
          <w:p w14:paraId="5BC45475" w14:textId="235E5975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AGAACGCCCAAGTGAAACCACCACGGTTT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8F21C" w14:textId="4123BE8B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M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2</w:t>
            </w: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CD2B7" w14:textId="49E8EE9E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GTTATCCGCGACCGTCTGCCCGCCATCAAA</w:t>
            </w:r>
          </w:p>
        </w:tc>
      </w:tr>
      <w:tr w:rsidR="00313169" w:rsidRPr="002E75B9" w14:paraId="76876519" w14:textId="5A6506A1" w:rsidTr="00313169">
        <w:trPr>
          <w:trHeight w:val="504"/>
        </w:trPr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332372" w14:textId="471549AF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M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3-</w:t>
            </w:r>
            <w:r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O</w:t>
            </w:r>
          </w:p>
        </w:tc>
        <w:tc>
          <w:tcPr>
            <w:tcW w:w="4147" w:type="dxa"/>
            <w:tcBorders>
              <w:top w:val="nil"/>
              <w:bottom w:val="single" w:sz="4" w:space="0" w:color="auto"/>
            </w:tcBorders>
            <w:vAlign w:val="center"/>
          </w:tcPr>
          <w:p w14:paraId="27712BB5" w14:textId="748AE401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TGAAGAACGCCCAAGTGAAACCACCACGG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3B443" w14:textId="16B88DC7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M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3</w:t>
            </w: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BC2FF8" w14:textId="05D24DC2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TCCGCGACCGTCTGCCCGCCATCAAACCA</w:t>
            </w:r>
          </w:p>
        </w:tc>
      </w:tr>
      <w:tr w:rsidR="00313169" w:rsidRPr="002E75B9" w14:paraId="2FA834C8" w14:textId="6F2F4425" w:rsidTr="00313169">
        <w:trPr>
          <w:trHeight w:val="504"/>
        </w:trPr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D6B8BB" w14:textId="65C4B0F4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Cp-F1</w:t>
            </w:r>
          </w:p>
        </w:tc>
        <w:tc>
          <w:tcPr>
            <w:tcW w:w="4147" w:type="dxa"/>
            <w:tcBorders>
              <w:bottom w:val="nil"/>
            </w:tcBorders>
            <w:vAlign w:val="center"/>
          </w:tcPr>
          <w:p w14:paraId="7D08A120" w14:textId="3A27921B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CTTTAGGAGCTTCTAATGGTTACATTAGA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79CC87" w14:textId="10AAA621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Cp-R1</w:t>
            </w:r>
          </w:p>
        </w:tc>
        <w:tc>
          <w:tcPr>
            <w:tcW w:w="4117" w:type="dxa"/>
            <w:tcBorders>
              <w:bottom w:val="nil"/>
            </w:tcBorders>
            <w:shd w:val="clear" w:color="auto" w:fill="auto"/>
            <w:vAlign w:val="center"/>
          </w:tcPr>
          <w:p w14:paraId="03562187" w14:textId="3DAA216E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AAGGCTCCACGAGCGCCTACGCTCCAAGA</w:t>
            </w:r>
          </w:p>
        </w:tc>
      </w:tr>
      <w:tr w:rsidR="00313169" w:rsidRPr="002E75B9" w14:paraId="6938B241" w14:textId="4823D3BD" w:rsidTr="00342D58">
        <w:trPr>
          <w:trHeight w:val="504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8FCD3" w14:textId="45C55BE7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Cp -F2</w:t>
            </w:r>
          </w:p>
        </w:tc>
        <w:tc>
          <w:tcPr>
            <w:tcW w:w="4147" w:type="dxa"/>
            <w:tcBorders>
              <w:top w:val="nil"/>
              <w:bottom w:val="nil"/>
            </w:tcBorders>
            <w:vAlign w:val="center"/>
          </w:tcPr>
          <w:p w14:paraId="5C080012" w14:textId="7134AD3B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GTACTTTAGGAGCTTCTAATGGTTACATT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78F14" w14:textId="77C30BDA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Cp-R2</w:t>
            </w: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ED42D" w14:textId="08163A59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FF3561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AATTCAGCTCCCAAAGTTGCACAACCGCAT</w:t>
            </w:r>
          </w:p>
        </w:tc>
      </w:tr>
      <w:tr w:rsidR="00313169" w:rsidRPr="002E75B9" w14:paraId="4A3AE465" w14:textId="4FB2FC89" w:rsidTr="00342D58">
        <w:trPr>
          <w:trHeight w:val="504"/>
        </w:trPr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54AA2" w14:textId="3F638FE6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Cp -F3</w:t>
            </w:r>
          </w:p>
        </w:tc>
        <w:tc>
          <w:tcPr>
            <w:tcW w:w="4147" w:type="dxa"/>
            <w:tcBorders>
              <w:top w:val="nil"/>
              <w:bottom w:val="single" w:sz="4" w:space="0" w:color="auto"/>
            </w:tcBorders>
            <w:vAlign w:val="center"/>
          </w:tcPr>
          <w:p w14:paraId="3EBC1AF0" w14:textId="5711DED4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FF3561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CTTTAGGAGCTTCTAATGGTTACATTAGAG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D0A8F" w14:textId="6994425E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Cp-R3</w:t>
            </w: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8EF21B" w14:textId="4DE90782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GTTGCACAACCGCATTCCCATAAGGCTCCA</w:t>
            </w:r>
          </w:p>
        </w:tc>
      </w:tr>
      <w:tr w:rsidR="00313169" w:rsidRPr="002E75B9" w14:paraId="1F80E00C" w14:textId="75DC8807" w:rsidTr="00342D58">
        <w:trPr>
          <w:trHeight w:val="504"/>
        </w:trPr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987658" w14:textId="476B99EB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H</w:t>
            </w:r>
            <w:r w:rsidRPr="002E75B9"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i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1</w:t>
            </w:r>
          </w:p>
        </w:tc>
        <w:tc>
          <w:tcPr>
            <w:tcW w:w="4147" w:type="dxa"/>
            <w:tcBorders>
              <w:bottom w:val="nil"/>
            </w:tcBorders>
            <w:vAlign w:val="center"/>
          </w:tcPr>
          <w:p w14:paraId="40F75D9F" w14:textId="0270D549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GGTGCTGCATGGCTGTCGTCAGCTCGTGTT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010DF3" w14:textId="04998987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H</w:t>
            </w:r>
            <w:r w:rsidRPr="002E75B9"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i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1</w:t>
            </w:r>
          </w:p>
        </w:tc>
        <w:tc>
          <w:tcPr>
            <w:tcW w:w="4117" w:type="dxa"/>
            <w:tcBorders>
              <w:bottom w:val="nil"/>
            </w:tcBorders>
            <w:shd w:val="clear" w:color="auto" w:fill="auto"/>
            <w:vAlign w:val="center"/>
          </w:tcPr>
          <w:p w14:paraId="285B7918" w14:textId="159D35CA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GCCATGATGACTTGACGTCATCCCCACCTT</w:t>
            </w:r>
          </w:p>
        </w:tc>
      </w:tr>
      <w:tr w:rsidR="00313169" w:rsidRPr="002E75B9" w14:paraId="35739B05" w14:textId="2A614DEC" w:rsidTr="00342D58">
        <w:trPr>
          <w:trHeight w:val="504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3F1DB" w14:textId="05FCA76A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H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i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2</w:t>
            </w:r>
          </w:p>
        </w:tc>
        <w:tc>
          <w:tcPr>
            <w:tcW w:w="4147" w:type="dxa"/>
            <w:tcBorders>
              <w:top w:val="nil"/>
              <w:bottom w:val="nil"/>
            </w:tcBorders>
            <w:vAlign w:val="center"/>
          </w:tcPr>
          <w:p w14:paraId="6DDAA58E" w14:textId="72794CEE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TAGAGACAGGTGCTGCATGGCTGTCGTCA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20E83" w14:textId="113DADE7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H</w:t>
            </w:r>
            <w:r w:rsidRPr="002E75B9"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i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2</w:t>
            </w: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72A80" w14:textId="55E78AD5" w:rsidR="00313169" w:rsidRPr="00FF3561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ATTGTAGCACGTGTGTAGCCCTACTCGTAA</w:t>
            </w:r>
          </w:p>
        </w:tc>
      </w:tr>
      <w:tr w:rsidR="00313169" w:rsidRPr="002E75B9" w14:paraId="3D2355EA" w14:textId="58BB05E0" w:rsidTr="00342D58">
        <w:trPr>
          <w:trHeight w:val="504"/>
        </w:trPr>
        <w:tc>
          <w:tcPr>
            <w:tcW w:w="10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4E921" w14:textId="48AF3538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sz w:val="18"/>
                <w:szCs w:val="18"/>
              </w:rPr>
              <w:t>H</w:t>
            </w:r>
            <w:r w:rsidRPr="002E75B9">
              <w:rPr>
                <w:rFonts w:ascii="Times New Roman" w:eastAsia="宋体" w:hAnsi="Times New Roman" w:cs="Arial" w:hint="eastAsia"/>
                <w:b/>
                <w:sz w:val="18"/>
                <w:szCs w:val="18"/>
              </w:rPr>
              <w:t>i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3-O</w:t>
            </w:r>
          </w:p>
        </w:tc>
        <w:tc>
          <w:tcPr>
            <w:tcW w:w="4147" w:type="dxa"/>
            <w:tcBorders>
              <w:top w:val="nil"/>
              <w:bottom w:val="single" w:sz="4" w:space="0" w:color="auto"/>
            </w:tcBorders>
            <w:vAlign w:val="center"/>
          </w:tcPr>
          <w:p w14:paraId="3A406417" w14:textId="7C82DBA3" w:rsidR="00313169" w:rsidRPr="00FF3561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CTTCGGGAACTTAGAGACAGGTGCTGCATG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C9CAC" w14:textId="064530B1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H</w:t>
            </w:r>
            <w:r w:rsidRPr="002E75B9">
              <w:rPr>
                <w:rFonts w:ascii="Times New Roman" w:eastAsia="宋体" w:hAnsi="Times New Roman" w:cs="Arial" w:hint="eastAsia"/>
                <w:b/>
                <w:kern w:val="0"/>
                <w:sz w:val="18"/>
                <w:szCs w:val="18"/>
              </w:rPr>
              <w:t>i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3</w:t>
            </w:r>
          </w:p>
        </w:tc>
        <w:tc>
          <w:tcPr>
            <w:tcW w:w="41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DD4176" w14:textId="48FD0A71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GACTTGACGTCATCCCCACCTTCCTCCAG</w:t>
            </w:r>
          </w:p>
        </w:tc>
      </w:tr>
      <w:tr w:rsidR="00313169" w:rsidRPr="002E75B9" w14:paraId="485CFABC" w14:textId="079DBFE2" w:rsidTr="00342D58">
        <w:trPr>
          <w:trHeight w:val="504"/>
        </w:trPr>
        <w:tc>
          <w:tcPr>
            <w:tcW w:w="10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36E43E" w14:textId="75A31F4A" w:rsidR="00313169" w:rsidRPr="002E75B9" w:rsidRDefault="0049554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SP</w:t>
            </w:r>
            <w:r w:rsidR="00313169"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1</w:t>
            </w:r>
          </w:p>
        </w:tc>
        <w:tc>
          <w:tcPr>
            <w:tcW w:w="4147" w:type="dxa"/>
            <w:tcBorders>
              <w:bottom w:val="nil"/>
            </w:tcBorders>
            <w:vAlign w:val="center"/>
          </w:tcPr>
          <w:p w14:paraId="525B0983" w14:textId="786E7F97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TGAAGCAGGTTTGCCGAAAACGCTTGATA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DF1CB4" w14:textId="36456679" w:rsidR="00313169" w:rsidRPr="002E75B9" w:rsidRDefault="0049554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P</w:t>
            </w:r>
            <w:r w:rsidR="00313169"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1</w:t>
            </w:r>
          </w:p>
        </w:tc>
        <w:tc>
          <w:tcPr>
            <w:tcW w:w="4117" w:type="dxa"/>
            <w:tcBorders>
              <w:bottom w:val="nil"/>
            </w:tcBorders>
            <w:shd w:val="clear" w:color="auto" w:fill="auto"/>
            <w:vAlign w:val="center"/>
          </w:tcPr>
          <w:p w14:paraId="49D6E883" w14:textId="207A5284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AATATCATACTTAAACTGCTCACGGCTAAT</w:t>
            </w:r>
          </w:p>
        </w:tc>
      </w:tr>
      <w:tr w:rsidR="00313169" w:rsidRPr="002E75B9" w14:paraId="113B9DC4" w14:textId="5D40FE15" w:rsidTr="00342D58">
        <w:trPr>
          <w:trHeight w:val="504"/>
        </w:trPr>
        <w:tc>
          <w:tcPr>
            <w:tcW w:w="10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94A2B" w14:textId="52308C3A" w:rsidR="00313169" w:rsidRPr="002E75B9" w:rsidRDefault="0049554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Arial"/>
                <w:color w:val="000000"/>
                <w:sz w:val="18"/>
                <w:szCs w:val="18"/>
                <w:shd w:val="clear" w:color="auto" w:fill="FFFFFF"/>
              </w:rPr>
              <w:t>S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</w:t>
            </w:r>
            <w:r w:rsidR="00313169"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4147" w:type="dxa"/>
            <w:tcBorders>
              <w:top w:val="nil"/>
              <w:bottom w:val="nil"/>
            </w:tcBorders>
            <w:vAlign w:val="center"/>
          </w:tcPr>
          <w:p w14:paraId="498F16AF" w14:textId="2399970A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AGATGAAGCAGGTTTGCCGAAAACGCTTGA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600DB" w14:textId="7651AC21" w:rsidR="00313169" w:rsidRPr="002E75B9" w:rsidRDefault="0049554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P</w:t>
            </w:r>
            <w:r w:rsidR="00313169"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2</w:t>
            </w:r>
          </w:p>
        </w:tc>
        <w:tc>
          <w:tcPr>
            <w:tcW w:w="4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051E9" w14:textId="106A4578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ATCGTCAAGCCGTTCTCAATATCATACTT</w:t>
            </w:r>
          </w:p>
        </w:tc>
      </w:tr>
      <w:tr w:rsidR="00313169" w:rsidRPr="002E75B9" w14:paraId="1BC91C70" w14:textId="77777777" w:rsidTr="00342D58">
        <w:trPr>
          <w:trHeight w:val="504"/>
        </w:trPr>
        <w:tc>
          <w:tcPr>
            <w:tcW w:w="10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757E5D" w14:textId="79EA13F1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S</w:t>
            </w:r>
            <w:r w:rsidR="0049554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P</w:t>
            </w: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F3</w:t>
            </w:r>
          </w:p>
        </w:tc>
        <w:tc>
          <w:tcPr>
            <w:tcW w:w="4147" w:type="dxa"/>
            <w:tcBorders>
              <w:top w:val="nil"/>
            </w:tcBorders>
            <w:vAlign w:val="center"/>
          </w:tcPr>
          <w:p w14:paraId="697DA846" w14:textId="423CD2E3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ACTCTTACGCAATCTAGCAGATGAAGCAGG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D7440" w14:textId="3A4EA661" w:rsidR="00313169" w:rsidRPr="002E75B9" w:rsidRDefault="00495549" w:rsidP="00313169">
            <w:pPr>
              <w:widowControl/>
              <w:jc w:val="left"/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P</w:t>
            </w:r>
            <w:r w:rsidR="00313169" w:rsidRPr="002E75B9">
              <w:rPr>
                <w:rFonts w:ascii="Times New Roman" w:eastAsia="宋体" w:hAnsi="Times New Roman" w:cs="Arial"/>
                <w:b/>
                <w:kern w:val="0"/>
                <w:sz w:val="18"/>
                <w:szCs w:val="18"/>
              </w:rPr>
              <w:t>-R3</w:t>
            </w:r>
          </w:p>
        </w:tc>
        <w:tc>
          <w:tcPr>
            <w:tcW w:w="4117" w:type="dxa"/>
            <w:tcBorders>
              <w:top w:val="nil"/>
            </w:tcBorders>
            <w:shd w:val="clear" w:color="auto" w:fill="auto"/>
            <w:vAlign w:val="center"/>
          </w:tcPr>
          <w:p w14:paraId="5D518787" w14:textId="084279FA" w:rsidR="00313169" w:rsidRPr="002E75B9" w:rsidRDefault="00313169" w:rsidP="00313169">
            <w:pPr>
              <w:widowControl/>
              <w:jc w:val="left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  <w:t>TACTTAAACTGCTCACGGCTAATGCCCCAT</w:t>
            </w:r>
          </w:p>
        </w:tc>
      </w:tr>
    </w:tbl>
    <w:bookmarkEnd w:id="1"/>
    <w:p w14:paraId="7A9E571D" w14:textId="7CC0BC8D" w:rsidR="00D70B51" w:rsidRPr="00CD6642" w:rsidRDefault="009D7596">
      <w:pPr>
        <w:widowControl/>
        <w:jc w:val="left"/>
        <w:rPr>
          <w:rFonts w:ascii="Times New Roman" w:eastAsia="宋体" w:hAnsi="Times New Roman" w:cs="Arial"/>
          <w:bCs/>
          <w:sz w:val="18"/>
          <w:szCs w:val="18"/>
        </w:rPr>
      </w:pPr>
      <w:r w:rsidRPr="00CD6642">
        <w:rPr>
          <w:rFonts w:ascii="Times New Roman" w:eastAsia="宋体" w:hAnsi="Times New Roman" w:cs="Arial"/>
          <w:bCs/>
          <w:sz w:val="18"/>
          <w:szCs w:val="18"/>
        </w:rPr>
        <w:t xml:space="preserve">Note: </w:t>
      </w:r>
      <w:r w:rsidR="00900473" w:rsidRPr="00CD6642">
        <w:rPr>
          <w:rFonts w:ascii="Times New Roman" w:eastAsia="宋体" w:hAnsi="Times New Roman" w:cs="Arial"/>
          <w:bCs/>
          <w:sz w:val="18"/>
          <w:szCs w:val="18"/>
        </w:rPr>
        <w:t xml:space="preserve">The </w:t>
      </w:r>
      <w:r w:rsidR="00CD6642">
        <w:rPr>
          <w:rFonts w:ascii="Times New Roman" w:eastAsia="宋体" w:hAnsi="Times New Roman" w:cs="Arial"/>
          <w:bCs/>
          <w:sz w:val="18"/>
          <w:szCs w:val="18"/>
        </w:rPr>
        <w:t xml:space="preserve">sequences of </w:t>
      </w:r>
      <w:r w:rsidR="00900473" w:rsidRPr="00CD6642">
        <w:rPr>
          <w:rFonts w:ascii="Times New Roman" w:eastAsia="宋体" w:hAnsi="Times New Roman" w:cs="Arial"/>
          <w:bCs/>
          <w:sz w:val="18"/>
          <w:szCs w:val="18"/>
        </w:rPr>
        <w:t xml:space="preserve">optimal RPA primer pairs for the targets </w:t>
      </w:r>
      <w:r w:rsidR="00CD6642">
        <w:rPr>
          <w:rFonts w:ascii="Times New Roman" w:eastAsia="宋体" w:hAnsi="Times New Roman" w:cs="Arial"/>
          <w:bCs/>
          <w:sz w:val="18"/>
          <w:szCs w:val="18"/>
        </w:rPr>
        <w:t>are</w:t>
      </w:r>
      <w:r w:rsidR="00900473" w:rsidRPr="00CD6642">
        <w:rPr>
          <w:rFonts w:ascii="Times New Roman" w:eastAsia="宋体" w:hAnsi="Times New Roman" w:cs="Arial"/>
          <w:bCs/>
          <w:sz w:val="18"/>
          <w:szCs w:val="18"/>
        </w:rPr>
        <w:t xml:space="preserve"> shown in bold.</w:t>
      </w:r>
    </w:p>
    <w:p w14:paraId="40B781A9" w14:textId="77777777" w:rsidR="00D70B51" w:rsidRDefault="00D70B51">
      <w:pPr>
        <w:widowControl/>
        <w:jc w:val="left"/>
        <w:rPr>
          <w:rFonts w:ascii="Times New Roman" w:eastAsia="宋体" w:hAnsi="Times New Roman" w:cs="Arial"/>
          <w:b/>
          <w:sz w:val="15"/>
          <w:szCs w:val="15"/>
        </w:rPr>
      </w:pPr>
    </w:p>
    <w:p w14:paraId="2E3AF738" w14:textId="77777777" w:rsidR="00D70B51" w:rsidRDefault="00D70B51">
      <w:pPr>
        <w:widowControl/>
        <w:jc w:val="left"/>
        <w:rPr>
          <w:rFonts w:ascii="Times New Roman" w:eastAsia="宋体" w:hAnsi="Times New Roman" w:cs="Arial"/>
          <w:b/>
          <w:sz w:val="15"/>
          <w:szCs w:val="15"/>
        </w:rPr>
      </w:pPr>
    </w:p>
    <w:p w14:paraId="698713C7" w14:textId="5AF61971" w:rsidR="00B46B8A" w:rsidRPr="002E75B9" w:rsidRDefault="00B46B8A">
      <w:pPr>
        <w:widowControl/>
        <w:jc w:val="left"/>
        <w:rPr>
          <w:rFonts w:ascii="Times New Roman" w:eastAsia="宋体" w:hAnsi="Times New Roman" w:cs="Arial"/>
          <w:b/>
          <w:sz w:val="15"/>
          <w:szCs w:val="15"/>
        </w:rPr>
      </w:pPr>
      <w:r w:rsidRPr="002E75B9">
        <w:rPr>
          <w:rFonts w:ascii="Times New Roman" w:eastAsia="宋体" w:hAnsi="Times New Roman" w:cs="Arial"/>
          <w:b/>
          <w:sz w:val="15"/>
          <w:szCs w:val="15"/>
        </w:rPr>
        <w:br w:type="page"/>
      </w:r>
    </w:p>
    <w:p w14:paraId="3504C802" w14:textId="4299873E" w:rsidR="00221659" w:rsidRPr="008D1CB4" w:rsidRDefault="00927EE9" w:rsidP="008D1CB4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8D1CB4">
        <w:rPr>
          <w:rFonts w:ascii="Times New Roman" w:eastAsia="宋体" w:hAnsi="Times New Roman" w:cs="Arial"/>
          <w:b/>
          <w:szCs w:val="21"/>
        </w:rPr>
        <w:lastRenderedPageBreak/>
        <w:t xml:space="preserve">Supplementary Table </w:t>
      </w:r>
      <w:r w:rsidR="00E32938" w:rsidRPr="008D1CB4">
        <w:rPr>
          <w:rFonts w:ascii="Times New Roman" w:eastAsia="宋体" w:hAnsi="Times New Roman" w:cs="Arial"/>
          <w:b/>
          <w:szCs w:val="21"/>
        </w:rPr>
        <w:t>4</w:t>
      </w:r>
      <w:r w:rsidRPr="008D1CB4">
        <w:rPr>
          <w:rFonts w:ascii="Times New Roman" w:eastAsia="宋体" w:hAnsi="Times New Roman" w:cs="Arial"/>
          <w:b/>
          <w:szCs w:val="21"/>
        </w:rPr>
        <w:t>. The sequence of crRNAs</w:t>
      </w:r>
    </w:p>
    <w:tbl>
      <w:tblPr>
        <w:tblW w:w="8506" w:type="dxa"/>
        <w:tblInd w:w="-14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6663"/>
      </w:tblGrid>
      <w:tr w:rsidR="002B5771" w:rsidRPr="002E75B9" w14:paraId="68586FE0" w14:textId="77777777" w:rsidTr="008D1CB4">
        <w:trPr>
          <w:trHeight w:val="639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CA68D4A" w14:textId="691C9943" w:rsidR="002B5771" w:rsidRPr="002E75B9" w:rsidRDefault="00985C9C" w:rsidP="006A3E7B">
            <w:pPr>
              <w:widowControl/>
              <w:rPr>
                <w:rFonts w:ascii="Times New Roman" w:eastAsia="宋体" w:hAnsi="Times New Roman" w:cs="Arial"/>
                <w:b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Arial" w:hint="eastAsia"/>
                <w:b/>
                <w:color w:val="000000"/>
                <w:kern w:val="0"/>
                <w:sz w:val="18"/>
                <w:szCs w:val="18"/>
              </w:rPr>
              <w:t>c</w:t>
            </w:r>
            <w:r w:rsidR="002E75B9" w:rsidRPr="002E75B9">
              <w:rPr>
                <w:rFonts w:ascii="Times New Roman" w:eastAsia="宋体" w:hAnsi="Times New Roman" w:cs="Arial" w:hint="eastAsia"/>
                <w:b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666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C8729B8" w14:textId="59FC68A3" w:rsidR="002B5771" w:rsidRPr="002E75B9" w:rsidRDefault="002B5771" w:rsidP="006A3E7B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b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eastAsia="宋体" w:hAnsi="Times New Roman" w:cs="Arial"/>
                <w:b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313169" w:rsidRPr="002E75B9" w14:paraId="3F31140C" w14:textId="77777777" w:rsidTr="00313169">
        <w:trPr>
          <w:trHeight w:val="448"/>
        </w:trPr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4B6CAF96" w14:textId="5DEF4808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Mp-cr1</w:t>
            </w:r>
          </w:p>
        </w:tc>
        <w:tc>
          <w:tcPr>
            <w:tcW w:w="6663" w:type="dxa"/>
            <w:tcBorders>
              <w:top w:val="single" w:sz="8" w:space="0" w:color="auto"/>
              <w:bottom w:val="nil"/>
            </w:tcBorders>
            <w:vAlign w:val="center"/>
          </w:tcPr>
          <w:p w14:paraId="2398FD10" w14:textId="1839515B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ACUUGGGCGUUCUUCAACUGG</w:t>
            </w:r>
          </w:p>
        </w:tc>
      </w:tr>
      <w:tr w:rsidR="00313169" w:rsidRPr="002E75B9" w14:paraId="73063475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B407628" w14:textId="3FAB4980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Mp-cr2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0301B194" w14:textId="24606C9F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UGGGACUGAAAGGCGCGCGAU</w:t>
            </w:r>
          </w:p>
        </w:tc>
      </w:tr>
      <w:tr w:rsidR="00313169" w:rsidRPr="002E75B9" w14:paraId="3C295060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CA864F8" w14:textId="292F913D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Mp-cr3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63367B69" w14:textId="382BDD71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AGUCCCACAAACCGUGGUGGU</w:t>
            </w:r>
          </w:p>
        </w:tc>
      </w:tr>
      <w:tr w:rsidR="00313169" w:rsidRPr="002E75B9" w14:paraId="7739B4B4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2270" w14:textId="20E38D8E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Mp-cr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FEDA" w14:textId="4177FBEC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CUCCAAACCACCGGGUUCUUC</w:t>
            </w:r>
          </w:p>
        </w:tc>
      </w:tr>
      <w:tr w:rsidR="00313169" w:rsidRPr="002E75B9" w14:paraId="13D6F8DB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DF2C" w14:textId="54BA437F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Mp-cr5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7234" w14:textId="62A79A58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GAGCAAAACAUCGCGCGCCUU</w:t>
            </w:r>
          </w:p>
        </w:tc>
      </w:tr>
      <w:tr w:rsidR="00313169" w:rsidRPr="002E75B9" w14:paraId="0F17CDB2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76E6776" w14:textId="7DB4043F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p-cr1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1183F9EE" w14:textId="69386642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UUCGGAGUUAAAGGUACUACU</w:t>
            </w:r>
          </w:p>
        </w:tc>
      </w:tr>
      <w:tr w:rsidR="00313169" w:rsidRPr="002E75B9" w14:paraId="54A4C70D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AF3D0DC" w14:textId="7E13D0EE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p-cr2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06A07492" w14:textId="2EDBEE09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ACUCCGAAUAAACCAACGAGA</w:t>
            </w:r>
          </w:p>
        </w:tc>
      </w:tr>
      <w:tr w:rsidR="00313169" w:rsidRPr="002E75B9" w14:paraId="7C926B21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BD83" w14:textId="594337F7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p-cr3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440D" w14:textId="45A84EEC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CAGUAGUACCUUUAACUCCGA</w:t>
            </w:r>
          </w:p>
        </w:tc>
      </w:tr>
      <w:tr w:rsidR="00313169" w:rsidRPr="002E75B9" w14:paraId="422C72F3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F85428F" w14:textId="02C6E22A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p-cr4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6657678D" w14:textId="48C2AF9E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CAUUUACAGUAGUACCUUUAA</w:t>
            </w:r>
          </w:p>
        </w:tc>
      </w:tr>
      <w:tr w:rsidR="00313169" w:rsidRPr="002E75B9" w14:paraId="4D3612A9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51810A21" w14:textId="22DF1A29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p-cr5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5E6E6C1A" w14:textId="5025CB53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GUAGUUCAUUUGCAUUUACAG</w:t>
            </w:r>
          </w:p>
        </w:tc>
      </w:tr>
      <w:tr w:rsidR="00313169" w:rsidRPr="002E75B9" w14:paraId="0E1EBE66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12B8EB4B" w14:textId="4BB761F6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1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5B274F6C" w14:textId="7D22D12F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ACAACACGAGCUGACGACAGC</w:t>
            </w:r>
          </w:p>
        </w:tc>
      </w:tr>
      <w:tr w:rsidR="00313169" w:rsidRPr="002E75B9" w14:paraId="68B70A2D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46071BD" w14:textId="5535FBFF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2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62F83FDE" w14:textId="4EAA4D48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UUGCCAGCGACUUGGUCGGGA</w:t>
            </w:r>
          </w:p>
        </w:tc>
      </w:tr>
      <w:tr w:rsidR="00313169" w:rsidRPr="002E75B9" w14:paraId="120D0ECE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FB840CF" w14:textId="1311597B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iCs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3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5A9B4759" w14:textId="66489748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AGUUCCCGACCAAGUCGCUGG</w:t>
            </w:r>
          </w:p>
        </w:tc>
      </w:tr>
      <w:tr w:rsidR="00313169" w:rsidRPr="002E75B9" w14:paraId="4930FB44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4524" w14:textId="1BA2701E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4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505E" w14:textId="071B2FCB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UCACUGGCAGUCUCCUUUGAG</w:t>
            </w:r>
          </w:p>
        </w:tc>
      </w:tr>
      <w:tr w:rsidR="00313169" w:rsidRPr="002E75B9" w14:paraId="7EE54624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CEE64CF" w14:textId="6E4D65AB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495549">
              <w:rPr>
                <w:rFonts w:ascii="Times New Roman" w:hAnsi="Times New Roman"/>
                <w:sz w:val="18"/>
                <w:szCs w:val="18"/>
              </w:rPr>
              <w:t>P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1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709E2B05" w14:textId="154DDE70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GCUGGAAUUAAAACGCACGAG</w:t>
            </w:r>
          </w:p>
        </w:tc>
      </w:tr>
      <w:tr w:rsidR="00313169" w:rsidRPr="002E75B9" w14:paraId="76872885" w14:textId="77777777" w:rsidTr="00313169">
        <w:trPr>
          <w:trHeight w:val="448"/>
        </w:trPr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4C3BE79" w14:textId="4DB82015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495549">
              <w:rPr>
                <w:rFonts w:ascii="Times New Roman" w:hAnsi="Times New Roman"/>
                <w:sz w:val="18"/>
                <w:szCs w:val="18"/>
              </w:rPr>
              <w:t>P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2</w:t>
            </w:r>
          </w:p>
        </w:tc>
        <w:tc>
          <w:tcPr>
            <w:tcW w:w="6663" w:type="dxa"/>
            <w:tcBorders>
              <w:top w:val="nil"/>
              <w:bottom w:val="nil"/>
              <w:right w:val="nil"/>
            </w:tcBorders>
            <w:vAlign w:val="center"/>
          </w:tcPr>
          <w:p w14:paraId="446F2264" w14:textId="2E0C7900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color w:val="000000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AUUCCAGCUAAACUCCCUGUA</w:t>
            </w:r>
          </w:p>
        </w:tc>
      </w:tr>
      <w:tr w:rsidR="00313169" w:rsidRPr="002E75B9" w14:paraId="4D2E74BD" w14:textId="77777777" w:rsidTr="00313169">
        <w:trPr>
          <w:trHeight w:val="448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0536BC" w14:textId="258C29AC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Arial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495549">
              <w:rPr>
                <w:rFonts w:ascii="Times New Roman" w:hAnsi="Times New Roman"/>
                <w:sz w:val="18"/>
                <w:szCs w:val="18"/>
              </w:rPr>
              <w:t>P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3</w:t>
            </w:r>
          </w:p>
        </w:tc>
        <w:tc>
          <w:tcPr>
            <w:tcW w:w="6663" w:type="dxa"/>
            <w:tcBorders>
              <w:top w:val="nil"/>
              <w:bottom w:val="nil"/>
            </w:tcBorders>
            <w:vAlign w:val="center"/>
          </w:tcPr>
          <w:p w14:paraId="7C11AD33" w14:textId="797EB32C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eastAsia="宋体" w:hAnsi="Times New Roman" w:cs="Arial"/>
                <w:color w:val="8496AF"/>
                <w:kern w:val="0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GUUGGUUAUUCGUGCAAUACU</w:t>
            </w:r>
          </w:p>
        </w:tc>
      </w:tr>
      <w:tr w:rsidR="00313169" w:rsidRPr="002E75B9" w14:paraId="0D42C04B" w14:textId="77777777" w:rsidTr="00313169">
        <w:trPr>
          <w:trHeight w:val="448"/>
        </w:trPr>
        <w:tc>
          <w:tcPr>
            <w:tcW w:w="1843" w:type="dxa"/>
            <w:tcBorders>
              <w:top w:val="nil"/>
              <w:bottom w:val="single" w:sz="8" w:space="0" w:color="auto"/>
            </w:tcBorders>
            <w:vAlign w:val="center"/>
          </w:tcPr>
          <w:p w14:paraId="1478B36F" w14:textId="3D611349" w:rsidR="00313169" w:rsidRPr="002E75B9" w:rsidRDefault="00313169" w:rsidP="003131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 w:rsidR="00495549">
              <w:rPr>
                <w:rFonts w:ascii="Times New Roman" w:hAnsi="Times New Roman"/>
                <w:sz w:val="18"/>
                <w:szCs w:val="18"/>
              </w:rPr>
              <w:t>P</w:t>
            </w:r>
            <w:r w:rsidRPr="002E75B9">
              <w:rPr>
                <w:rFonts w:ascii="Times New Roman" w:hAnsi="Times New Roman"/>
                <w:sz w:val="18"/>
                <w:szCs w:val="18"/>
              </w:rPr>
              <w:t>-cr4</w:t>
            </w:r>
          </w:p>
        </w:tc>
        <w:tc>
          <w:tcPr>
            <w:tcW w:w="6663" w:type="dxa"/>
            <w:tcBorders>
              <w:top w:val="nil"/>
              <w:bottom w:val="single" w:sz="8" w:space="0" w:color="auto"/>
            </w:tcBorders>
            <w:vAlign w:val="center"/>
          </w:tcPr>
          <w:p w14:paraId="75886976" w14:textId="564D0A9C" w:rsidR="00313169" w:rsidRPr="002E75B9" w:rsidRDefault="00313169" w:rsidP="0031316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</w:rPr>
            </w:pPr>
            <w:r w:rsidRPr="002E75B9">
              <w:rPr>
                <w:rFonts w:ascii="Times New Roman" w:hAnsi="Times New Roman"/>
                <w:sz w:val="18"/>
                <w:szCs w:val="18"/>
              </w:rPr>
              <w:t>UAAUUUCUACUAAGUGUAGAUCCAAGUAAGGGUAUGGAUCCA</w:t>
            </w:r>
          </w:p>
        </w:tc>
      </w:tr>
    </w:tbl>
    <w:p w14:paraId="28EEB64F" w14:textId="7E813626" w:rsidR="009F22BD" w:rsidRDefault="009F22BD" w:rsidP="008C7FD0">
      <w:pPr>
        <w:pStyle w:val="EndNoteBibliography"/>
        <w:rPr>
          <w:rFonts w:ascii="Times New Roman" w:eastAsia="宋体" w:hAnsi="Times New Roman" w:cs="Arial"/>
          <w:sz w:val="18"/>
          <w:szCs w:val="18"/>
        </w:rPr>
      </w:pPr>
    </w:p>
    <w:p w14:paraId="3E075E05" w14:textId="77777777" w:rsidR="009F22BD" w:rsidRDefault="009F22BD">
      <w:pPr>
        <w:widowControl/>
        <w:jc w:val="left"/>
        <w:rPr>
          <w:rFonts w:ascii="Times New Roman" w:eastAsia="宋体" w:hAnsi="Times New Roman" w:cs="Arial"/>
          <w:noProof/>
          <w:sz w:val="18"/>
          <w:szCs w:val="18"/>
        </w:rPr>
      </w:pPr>
      <w:r>
        <w:rPr>
          <w:rFonts w:ascii="Times New Roman" w:eastAsia="宋体" w:hAnsi="Times New Roman" w:cs="Arial"/>
          <w:sz w:val="18"/>
          <w:szCs w:val="18"/>
        </w:rPr>
        <w:br w:type="page"/>
      </w:r>
    </w:p>
    <w:p w14:paraId="1C2D050B" w14:textId="0416587A" w:rsidR="005D6BD5" w:rsidRPr="00F20EB8" w:rsidRDefault="005D6BD5" w:rsidP="008D1CB4">
      <w:pPr>
        <w:spacing w:line="360" w:lineRule="auto"/>
        <w:jc w:val="left"/>
        <w:rPr>
          <w:rFonts w:ascii="Times New Roman" w:eastAsia="宋体" w:hAnsi="Times New Roman" w:cs="Arial"/>
          <w:b/>
          <w:szCs w:val="21"/>
        </w:rPr>
      </w:pPr>
      <w:r w:rsidRPr="00F20EB8">
        <w:rPr>
          <w:rFonts w:ascii="Times New Roman" w:eastAsia="宋体" w:hAnsi="Times New Roman" w:cs="Arial"/>
          <w:b/>
          <w:szCs w:val="21"/>
        </w:rPr>
        <w:lastRenderedPageBreak/>
        <w:t xml:space="preserve">Supplementary Table </w:t>
      </w:r>
      <w:r w:rsidR="008D1CB4" w:rsidRPr="00F20EB8">
        <w:rPr>
          <w:rFonts w:ascii="Times New Roman" w:eastAsia="宋体" w:hAnsi="Times New Roman" w:cs="Arial"/>
          <w:b/>
          <w:szCs w:val="21"/>
        </w:rPr>
        <w:t>5</w:t>
      </w:r>
      <w:r w:rsidRPr="00F20EB8">
        <w:rPr>
          <w:rFonts w:ascii="Times New Roman" w:eastAsia="宋体" w:hAnsi="Times New Roman" w:cs="Arial"/>
          <w:b/>
          <w:szCs w:val="21"/>
        </w:rPr>
        <w:t xml:space="preserve">. </w:t>
      </w:r>
      <w:r w:rsidR="00F20EB8" w:rsidRPr="00F20EB8">
        <w:rPr>
          <w:rFonts w:ascii="Times New Roman" w:eastAsia="宋体" w:hAnsi="Times New Roman" w:cs="Arial"/>
          <w:b/>
          <w:szCs w:val="21"/>
        </w:rPr>
        <w:t>Comparison of NGS and PaCD (with fluorescence test) results of clinical samples</w:t>
      </w:r>
    </w:p>
    <w:tbl>
      <w:tblPr>
        <w:tblStyle w:val="a9"/>
        <w:tblW w:w="8217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7"/>
        <w:gridCol w:w="471"/>
        <w:gridCol w:w="469"/>
        <w:gridCol w:w="469"/>
        <w:gridCol w:w="527"/>
        <w:gridCol w:w="136"/>
        <w:gridCol w:w="466"/>
        <w:gridCol w:w="468"/>
        <w:gridCol w:w="526"/>
        <w:gridCol w:w="468"/>
        <w:gridCol w:w="134"/>
        <w:gridCol w:w="856"/>
        <w:gridCol w:w="856"/>
        <w:gridCol w:w="675"/>
        <w:gridCol w:w="709"/>
      </w:tblGrid>
      <w:tr w:rsidR="00C3499D" w:rsidRPr="00323438" w14:paraId="082490ED" w14:textId="77777777" w:rsidTr="009B72CE">
        <w:trPr>
          <w:trHeight w:hRule="exact" w:val="358"/>
          <w:jc w:val="center"/>
        </w:trPr>
        <w:tc>
          <w:tcPr>
            <w:tcW w:w="987" w:type="dxa"/>
            <w:vMerge w:val="restart"/>
            <w:tcBorders>
              <w:left w:val="nil"/>
              <w:right w:val="nil"/>
            </w:tcBorders>
            <w:vAlign w:val="center"/>
          </w:tcPr>
          <w:p w14:paraId="266DBE60" w14:textId="77777777" w:rsidR="00C3499D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Sputum</w:t>
            </w:r>
          </w:p>
          <w:p w14:paraId="4D960C28" w14:textId="49BE591E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.</w:t>
            </w:r>
          </w:p>
        </w:tc>
        <w:tc>
          <w:tcPr>
            <w:tcW w:w="1936" w:type="dxa"/>
            <w:gridSpan w:val="4"/>
            <w:tcBorders>
              <w:left w:val="nil"/>
              <w:right w:val="nil"/>
            </w:tcBorders>
            <w:vAlign w:val="center"/>
          </w:tcPr>
          <w:p w14:paraId="105D2B4F" w14:textId="3B1CE75D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NGS</w:t>
            </w:r>
          </w:p>
        </w:tc>
        <w:tc>
          <w:tcPr>
            <w:tcW w:w="136" w:type="dxa"/>
            <w:tcBorders>
              <w:left w:val="nil"/>
              <w:bottom w:val="nil"/>
              <w:right w:val="nil"/>
            </w:tcBorders>
            <w:vAlign w:val="center"/>
          </w:tcPr>
          <w:p w14:paraId="773E7FDA" w14:textId="77777777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28" w:type="dxa"/>
            <w:gridSpan w:val="4"/>
            <w:tcBorders>
              <w:left w:val="nil"/>
              <w:right w:val="nil"/>
            </w:tcBorders>
            <w:vAlign w:val="center"/>
          </w:tcPr>
          <w:p w14:paraId="615321D5" w14:textId="71C6EB51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CD</w:t>
            </w:r>
          </w:p>
        </w:tc>
        <w:tc>
          <w:tcPr>
            <w:tcW w:w="134" w:type="dxa"/>
            <w:tcBorders>
              <w:left w:val="nil"/>
              <w:bottom w:val="nil"/>
              <w:right w:val="nil"/>
            </w:tcBorders>
            <w:vAlign w:val="center"/>
          </w:tcPr>
          <w:p w14:paraId="05817D00" w14:textId="77777777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096" w:type="dxa"/>
            <w:gridSpan w:val="4"/>
            <w:tcBorders>
              <w:left w:val="nil"/>
              <w:right w:val="nil"/>
            </w:tcBorders>
            <w:vAlign w:val="center"/>
          </w:tcPr>
          <w:p w14:paraId="4D45C1B1" w14:textId="50166084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Fluorescence intensity</w:t>
            </w:r>
          </w:p>
        </w:tc>
      </w:tr>
      <w:tr w:rsidR="00C3499D" w:rsidRPr="00323438" w14:paraId="52F6A54E" w14:textId="77777777" w:rsidTr="009B72CE">
        <w:trPr>
          <w:trHeight w:hRule="exact" w:val="410"/>
          <w:jc w:val="center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87D9B" w14:textId="77777777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79546" w14:textId="355FE752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Mp</w:t>
            </w:r>
            <w:proofErr w:type="spellEnd"/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9D82A" w14:textId="63FB5383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Cp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682E9" w14:textId="31197F58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Hi</w:t>
            </w:r>
          </w:p>
        </w:tc>
        <w:tc>
          <w:tcPr>
            <w:tcW w:w="5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D8EE72" w14:textId="606962D7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="00495549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08864" w14:textId="02F1C3CA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D63A2" w14:textId="3B3A0D6E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Mp</w:t>
            </w:r>
            <w:proofErr w:type="spellEnd"/>
          </w:p>
        </w:tc>
        <w:tc>
          <w:tcPr>
            <w:tcW w:w="4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408B5" w14:textId="3BBFB769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Cp</w:t>
            </w:r>
          </w:p>
        </w:tc>
        <w:tc>
          <w:tcPr>
            <w:tcW w:w="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EECCD7" w14:textId="3A372457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Hi</w:t>
            </w:r>
          </w:p>
        </w:tc>
        <w:tc>
          <w:tcPr>
            <w:tcW w:w="4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3519B7" w14:textId="7C742E83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="00495549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0DB43" w14:textId="4EE546F8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85182" w14:textId="3D220A3B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Mp</w:t>
            </w:r>
            <w:proofErr w:type="spellEnd"/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B9B68" w14:textId="44EC036C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Cp</w:t>
            </w:r>
          </w:p>
        </w:tc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59A94" w14:textId="41B3FDB9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H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809A4" w14:textId="54567E56" w:rsidR="00C3499D" w:rsidRPr="00323438" w:rsidRDefault="00C3499D" w:rsidP="00C3499D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S</w:t>
            </w:r>
            <w:r w:rsidR="00495549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</w:tr>
      <w:tr w:rsidR="009B72CE" w:rsidRPr="00323438" w14:paraId="7B41E178" w14:textId="77777777" w:rsidTr="008B762D">
        <w:trPr>
          <w:trHeight w:hRule="exact" w:val="288"/>
          <w:jc w:val="center"/>
        </w:trPr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5B307B2C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3F04" w14:textId="33E2D57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4CF7" w14:textId="20253591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7C36" w14:textId="4E84B9A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CB8E" w14:textId="54D2AAB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D94F" w14:textId="0FF0D63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7F0E" w14:textId="6AF46B0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2C07" w14:textId="3DBA948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F0C5" w14:textId="39E0E6A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8272" w14:textId="03FE0FF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left w:val="nil"/>
              <w:bottom w:val="nil"/>
              <w:right w:val="nil"/>
            </w:tcBorders>
            <w:vAlign w:val="center"/>
          </w:tcPr>
          <w:p w14:paraId="38F21AD1" w14:textId="4CE0892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center"/>
          </w:tcPr>
          <w:p w14:paraId="425510D4" w14:textId="7F2D69F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center"/>
          </w:tcPr>
          <w:p w14:paraId="54735E72" w14:textId="29380BA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34</w:t>
            </w:r>
          </w:p>
        </w:tc>
        <w:tc>
          <w:tcPr>
            <w:tcW w:w="675" w:type="dxa"/>
            <w:tcBorders>
              <w:left w:val="nil"/>
              <w:bottom w:val="nil"/>
              <w:right w:val="nil"/>
            </w:tcBorders>
            <w:vAlign w:val="center"/>
          </w:tcPr>
          <w:p w14:paraId="68FB158D" w14:textId="7F9D1EF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59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376AFC6" w14:textId="49BAB3D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362</w:t>
            </w:r>
          </w:p>
        </w:tc>
      </w:tr>
      <w:tr w:rsidR="009B72CE" w:rsidRPr="00323438" w14:paraId="074A1009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AEAF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12D3D" w14:textId="30ECC63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849B" w14:textId="067BFBC1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69CF" w14:textId="5D75C63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EC36" w14:textId="0A41570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AE6F" w14:textId="2557519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917E" w14:textId="44B7CC3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07F50" w14:textId="5A21AD5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19AB" w14:textId="5903191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ADC2" w14:textId="66E6CD0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6765" w14:textId="5CFAC7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B00A" w14:textId="161E2B9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8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2AD4" w14:textId="096F57A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5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CD87" w14:textId="327776A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6498" w14:textId="2C100B1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88</w:t>
            </w:r>
          </w:p>
        </w:tc>
      </w:tr>
      <w:tr w:rsidR="009B72CE" w:rsidRPr="00323438" w14:paraId="231A5497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E3A4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D0AD129" w14:textId="07B3E8A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4CA6" w14:textId="1BF225D8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EFC9" w14:textId="33A27FA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C2995FC" w14:textId="7C07D54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C595" w14:textId="21E26C5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B87B83A" w14:textId="3F53F2B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4D68" w14:textId="1293FFC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5B6F" w14:textId="52C9055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A998432" w14:textId="04DF628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290E" w14:textId="1BC0AEA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47F4" w14:textId="1594A60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73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5B04" w14:textId="2633CFE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A090" w14:textId="5F92961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94AB" w14:textId="18866B0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6770</w:t>
            </w:r>
          </w:p>
        </w:tc>
      </w:tr>
      <w:tr w:rsidR="009B72CE" w:rsidRPr="00323438" w14:paraId="3E6FB471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F0FC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BC00" w14:textId="538DD3B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7ADF" w14:textId="02FF117C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3EA5" w14:textId="0E4E6FE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EFF8" w14:textId="7227D10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E77F" w14:textId="0662446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3A3EA" w14:textId="08D2BEA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2B5D" w14:textId="17E9446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6315" w14:textId="6AF198D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DD5F" w14:textId="5181CBF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F464" w14:textId="49F84C2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3698" w14:textId="78F6DB1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17B9" w14:textId="6F5D56E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D803" w14:textId="2B85417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FA0F" w14:textId="322CBA1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890</w:t>
            </w:r>
          </w:p>
        </w:tc>
      </w:tr>
      <w:tr w:rsidR="009B72CE" w:rsidRPr="00323438" w14:paraId="3487A1E2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2639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3B04" w14:textId="7C8BD24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5E5D" w14:textId="1B0F3062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C7EA" w14:textId="30BFEEC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5670" w14:textId="4E39081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FF67" w14:textId="02E8041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B76E" w14:textId="7B79DA5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6ECD4" w14:textId="0CBAADE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40C7" w14:textId="70AF210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023D" w14:textId="09940CA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D58D" w14:textId="558D483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9FDF" w14:textId="282ECDF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1350" w14:textId="1C46B47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D415" w14:textId="2ECE395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F24F" w14:textId="3879FA0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95</w:t>
            </w:r>
          </w:p>
        </w:tc>
      </w:tr>
      <w:tr w:rsidR="009B72CE" w:rsidRPr="00323438" w14:paraId="6346E917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2521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F4E82" w14:textId="7CF8171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0862" w14:textId="549BE603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883C42A" w14:textId="7BD3F4B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097187" w14:textId="0D5F81A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FB98" w14:textId="19F258F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CEDC" w14:textId="0FB5176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A331" w14:textId="314F12D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415D67" w14:textId="4191E4A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7A900A6" w14:textId="14FE60E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9609" w14:textId="2817F84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BE0B" w14:textId="0639FB8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6864" w14:textId="4ACE27B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873D" w14:textId="758AA4B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5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10DE" w14:textId="62DE4F3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8260</w:t>
            </w:r>
          </w:p>
        </w:tc>
      </w:tr>
      <w:tr w:rsidR="009B72CE" w:rsidRPr="00323438" w14:paraId="42D10011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0C65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4DE5" w14:textId="23FD724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A70A659" w14:textId="4D15F7BE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FD72" w14:textId="5ECE07B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14BB2F" w14:textId="210AF39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D077" w14:textId="014C282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4FA0" w14:textId="7DD8E75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7E2AAA1" w14:textId="052F075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C5D7" w14:textId="783A34D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48AC3C4" w14:textId="6C0A86A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21D01" w14:textId="3A9C087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F6F1" w14:textId="3A79A69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52FE" w14:textId="24F7417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97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B323" w14:textId="28532E1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2FE4" w14:textId="1A1CE45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2020</w:t>
            </w:r>
          </w:p>
        </w:tc>
      </w:tr>
      <w:tr w:rsidR="009B72CE" w:rsidRPr="00323438" w14:paraId="6A553EC2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5587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1593" w14:textId="3C2EAD5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9685" w14:textId="65BD784A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9A11" w14:textId="30BC8ED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56D24" w14:textId="4CC1A84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FEBB" w14:textId="61ACDC3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2121" w14:textId="6ADBBD0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B69F" w14:textId="0AEECC9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BE1D" w14:textId="062AC49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3BE4" w14:textId="31C4E6F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1E15" w14:textId="0EFDAD2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A679" w14:textId="2ADB8A2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212E" w14:textId="697F372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EEE0" w14:textId="78F3314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E94F" w14:textId="24B6636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54</w:t>
            </w:r>
          </w:p>
        </w:tc>
      </w:tr>
      <w:tr w:rsidR="009B72CE" w:rsidRPr="00323438" w14:paraId="7A8238D9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881E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D976" w14:textId="3C61662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3B012" w14:textId="7F991FD6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CA79A8" w14:textId="306758F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A9EA30" w14:textId="07CDD2A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0A35" w14:textId="3F88525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53C5" w14:textId="69DD733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6F1B" w14:textId="6F99C48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28B1DAC" w14:textId="7914FD5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DFE3889" w14:textId="35485A3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AA8A" w14:textId="34E9591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AC92" w14:textId="2BFD699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3DDA" w14:textId="5EFD827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7B62" w14:textId="710EEB0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2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385D" w14:textId="645A608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1407</w:t>
            </w:r>
          </w:p>
        </w:tc>
      </w:tr>
      <w:tr w:rsidR="009B72CE" w:rsidRPr="00323438" w14:paraId="1D02B36E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E0B4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4D9A" w14:textId="7E181ED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0254" w14:textId="7E64492A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02A9" w14:textId="6857C47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CE96" w14:textId="0A19254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20504" w14:textId="6BCABEC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50F4" w14:textId="33B98E7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8D0F" w14:textId="709BB56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57249" w14:textId="208A735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1B54" w14:textId="7A781C2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E439" w14:textId="770A79C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6A4A" w14:textId="25D5029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1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6DA0" w14:textId="458568F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7DAC" w14:textId="3BE619C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1490" w14:textId="0576C53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039</w:t>
            </w:r>
          </w:p>
        </w:tc>
      </w:tr>
      <w:tr w:rsidR="009B72CE" w:rsidRPr="00323438" w14:paraId="5B821CD8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31A5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40A4" w14:textId="01B908E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C640" w14:textId="3296C75B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81CF" w14:textId="5D6AAE3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BECF" w14:textId="60A9B79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F884" w14:textId="5C067BF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E0AF" w14:textId="6CDE24C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4F72" w14:textId="2135706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B942" w14:textId="1A2633B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ED0C" w14:textId="469A45C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B7D7" w14:textId="67EDAAC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B78F" w14:textId="1414A62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A664" w14:textId="1EC142E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2211" w14:textId="0999DD2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DAE9" w14:textId="6EC5F59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92</w:t>
            </w:r>
          </w:p>
        </w:tc>
      </w:tr>
      <w:tr w:rsidR="009B72CE" w:rsidRPr="00323438" w14:paraId="2977CE38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8295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4821" w14:textId="69F4E64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8F0C" w14:textId="733259F9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BDBB" w14:textId="6DB2AA2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7B11" w14:textId="7A368E6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E8C5" w14:textId="7FCF77B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A87F" w14:textId="27739E6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C08A" w14:textId="1991080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5503" w14:textId="6BEE8F6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16A1" w14:textId="3A000A2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7E94" w14:textId="23BD105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DD5A" w14:textId="464753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AEBF" w14:textId="48844A8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DA257" w14:textId="488FCF0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ABFD" w14:textId="500745E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11</w:t>
            </w:r>
          </w:p>
        </w:tc>
      </w:tr>
      <w:tr w:rsidR="009B72CE" w:rsidRPr="00323438" w14:paraId="732B9685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14DB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FF95" w14:textId="1A0114F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ADF1" w14:textId="368D95E7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D1DE" w14:textId="70BCA0C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0A36" w14:textId="0F70AE5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AE48" w14:textId="552FB8E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AD2E1" w14:textId="2E91785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C999" w14:textId="1DC19D9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AD79" w14:textId="27C7350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F251" w14:textId="2049DD2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1A22" w14:textId="272801F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F4E6" w14:textId="4EB6EC4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15D6" w14:textId="50D3DAB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9D5D" w14:textId="2713CE5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E4D6" w14:textId="3DDFDB0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93</w:t>
            </w:r>
          </w:p>
        </w:tc>
      </w:tr>
      <w:tr w:rsidR="009B72CE" w:rsidRPr="00323438" w14:paraId="471A4235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4FAB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4DED" w14:textId="70DBF99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F65F" w14:textId="42022CF5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7223" w14:textId="6883817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8077EB" w14:textId="180A1FC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259F" w14:textId="22D4B26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27E4" w14:textId="4CB50C6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3B94" w14:textId="58AAE92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903B" w14:textId="2FC0179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FFFFDC0" w14:textId="77552D0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9470" w14:textId="44DF407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922E" w14:textId="27ADA0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3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C9F9" w14:textId="5850781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4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3871" w14:textId="11E3099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F882" w14:textId="4DF32F4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60588</w:t>
            </w:r>
          </w:p>
        </w:tc>
      </w:tr>
      <w:tr w:rsidR="009B72CE" w:rsidRPr="00323438" w14:paraId="52AE701A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C0D2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22C2" w14:textId="5772BB1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E984" w14:textId="67801CFF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70F3" w14:textId="38E552F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207F983" w14:textId="50AC3F3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EB42" w14:textId="54CD26B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268E" w14:textId="19AD627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FEC9" w14:textId="2BA6A7D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3FC1" w14:textId="33811F8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D25CE0B" w14:textId="7BA3114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8ABB" w14:textId="43B8B4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4A72" w14:textId="6A83665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D813" w14:textId="70FF44F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10AA" w14:textId="4AA8F71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39B4" w14:textId="4F1B0E0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8890</w:t>
            </w:r>
          </w:p>
        </w:tc>
      </w:tr>
      <w:tr w:rsidR="009B72CE" w:rsidRPr="00323438" w14:paraId="2C97E8BF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7AC1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F869" w14:textId="7B0131D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BD0F" w14:textId="77E2B6CF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93C2" w14:textId="4F8C26F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5B7B" w14:textId="4EC0F1F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96E01" w14:textId="5D53C3C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DAA0" w14:textId="39DB849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2A27" w14:textId="357AC25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0817" w14:textId="417D640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A1FD0" w14:textId="02727E9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EF77" w14:textId="1FED9C7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5703" w14:textId="33E6C6A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8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EFDF" w14:textId="154E069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196E" w14:textId="23DE9A9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3526" w14:textId="2DDC393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753</w:t>
            </w:r>
          </w:p>
        </w:tc>
      </w:tr>
      <w:tr w:rsidR="009B72CE" w:rsidRPr="00323438" w14:paraId="74985D3C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AE31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8097" w14:textId="5B0F1E5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FC13" w14:textId="6E0CD83C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052F" w14:textId="7DD058B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BE3B" w14:textId="3CE7C23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B554" w14:textId="718B709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0D78" w14:textId="7D70175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5FAE" w14:textId="503D2BD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B5AB2" w14:textId="55C6EA6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3940" w14:textId="4B1A9C4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DA24" w14:textId="7998AB9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3D3E" w14:textId="0BEABF5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4A10" w14:textId="059BE78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4026" w14:textId="3DE11BF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C0DA" w14:textId="7FF9B0F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31</w:t>
            </w:r>
          </w:p>
        </w:tc>
      </w:tr>
      <w:tr w:rsidR="009B72CE" w:rsidRPr="00323438" w14:paraId="7DEC4A45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B252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C071" w14:textId="221377B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958E" w14:textId="5FE3EA30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81EB" w14:textId="459C1D5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A1087" w14:textId="111D52C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E422" w14:textId="0D6AC73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C511" w14:textId="56EB02A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F96A" w14:textId="10D0870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21FD" w14:textId="2AD7BA6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AF85" w14:textId="3117E6F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2A3B" w14:textId="70FCA82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352B" w14:textId="7E5AD8A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80C5" w14:textId="10E0E6F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7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F0B6" w14:textId="39BDAF7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6C93" w14:textId="3D0229E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9</w:t>
            </w:r>
          </w:p>
        </w:tc>
      </w:tr>
      <w:tr w:rsidR="009B72CE" w:rsidRPr="00323438" w14:paraId="450757C6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3778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05EE0EA" w14:textId="2CFDE93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9B85" w14:textId="23E90162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67A0" w14:textId="3CE6BFA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27F06EC" w14:textId="7B5251B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3C24" w14:textId="54686C2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C50897" w14:textId="7D04D69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610C" w14:textId="3DA8590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DB2F" w14:textId="7E6C788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F1F5B0A" w14:textId="225886B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8DC5" w14:textId="27CD008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549E" w14:textId="160A80B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96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FDE6" w14:textId="071B6D1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4BD9" w14:textId="5EC579E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2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C83A" w14:textId="58E216F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2147</w:t>
            </w:r>
          </w:p>
        </w:tc>
      </w:tr>
      <w:tr w:rsidR="009B72CE" w:rsidRPr="00323438" w14:paraId="6E5E0D3F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26B0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0D05" w14:textId="2015A53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1691" w14:textId="7970BAD9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65EA" w14:textId="74BCFEA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E8777" w14:textId="1183502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C8AD" w14:textId="450A0DB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9CFD" w14:textId="39360DC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97C3" w14:textId="69BA59B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3E570" w14:textId="2D10889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CC1C" w14:textId="6E54CAC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56DD" w14:textId="7E9ABCD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2085" w14:textId="7FB58E6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59B2" w14:textId="4ECDE1A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D12B" w14:textId="5991201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0762" w14:textId="2F89447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66</w:t>
            </w:r>
          </w:p>
        </w:tc>
      </w:tr>
      <w:tr w:rsidR="009B72CE" w:rsidRPr="00323438" w14:paraId="5948805E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1124" w14:textId="77777777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513F" w14:textId="75A5994A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71E9" w14:textId="6CF69887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9615" w14:textId="4B465B91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38864F" w14:textId="6533B280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6702" w14:textId="2DBC7DB2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7730" w14:textId="45F4A197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66DF" w14:textId="54E80196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4B5B" w14:textId="6391A843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084D3CC" w14:textId="65F10B32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C0EE" w14:textId="114C91D4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2EF9" w14:textId="55E067A0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CB6BDE" w:rsidRPr="00CB6BD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D5A8" w14:textId="470046F3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6BDE" w:rsidRPr="00CB6BDE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67A4" w14:textId="31A265D9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6BDE" w:rsidRPr="00CB6BD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B6BD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B6BDE" w:rsidRPr="00CB6BD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0813" w14:textId="319FCB63" w:rsidR="009B72CE" w:rsidRPr="00CB6BDE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6BD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B6BDE" w:rsidRPr="00CB6BDE">
              <w:rPr>
                <w:rFonts w:ascii="Times New Roman" w:hAnsi="Times New Roman" w:cs="Times New Roman"/>
                <w:sz w:val="18"/>
                <w:szCs w:val="18"/>
              </w:rPr>
              <w:t>3429</w:t>
            </w:r>
          </w:p>
        </w:tc>
      </w:tr>
      <w:tr w:rsidR="009B72CE" w:rsidRPr="00323438" w14:paraId="21AF1C8A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6A38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B88B" w14:textId="0B53B6C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23F5" w14:textId="25971DA6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69F0" w14:textId="315935B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F3EE" w14:textId="466F2B4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BFD6" w14:textId="332EDE3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4E6E" w14:textId="6B477CD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BC10" w14:textId="308D31B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6D15" w14:textId="33B97C8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8C1C" w14:textId="6DEACCE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1F38" w14:textId="41832B3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BA9B" w14:textId="25EBF87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9B22" w14:textId="6003B69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447D" w14:textId="0435150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40C9" w14:textId="0373E82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</w:tc>
      </w:tr>
      <w:tr w:rsidR="009B72CE" w:rsidRPr="00323438" w14:paraId="6C82BFD2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927A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42F1" w14:textId="31DB8B7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5765" w14:textId="4E835F07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CB41" w14:textId="20E16BD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3CD5" w14:textId="02F3820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5E0A" w14:textId="280EF76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9B58" w14:textId="63C300B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74E9" w14:textId="4B0088F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BE86" w14:textId="6E931C9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CF723" w14:textId="1CBC6A7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82DB" w14:textId="601C9A9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FF75" w14:textId="21E7392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348B" w14:textId="1D13889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C13E" w14:textId="72DED89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2E08" w14:textId="6A2820D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09</w:t>
            </w:r>
          </w:p>
        </w:tc>
      </w:tr>
      <w:tr w:rsidR="009B72CE" w:rsidRPr="00323438" w14:paraId="63252F52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D01A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562D" w14:textId="52CF4B3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78B2" w14:textId="75853134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E95F" w14:textId="11BD9FE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A000" w14:textId="32AB950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0C93" w14:textId="6136496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1E73" w14:textId="034CB46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DA58" w14:textId="30B1286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677D" w14:textId="176813F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61AA1" w14:textId="0ED2068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ED68" w14:textId="4464727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3B67" w14:textId="139F312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98A4" w14:textId="33299B8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843A" w14:textId="5FB8FDA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64D6" w14:textId="56E8DCC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12</w:t>
            </w:r>
          </w:p>
        </w:tc>
      </w:tr>
      <w:tr w:rsidR="009B72CE" w:rsidRPr="00323438" w14:paraId="08A172CC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44DE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B797" w14:textId="7B80943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D8C22" w14:textId="0EC2F30D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7B2E582" w14:textId="67F2F0F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1B9B46" w14:textId="6E1248B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8766" w14:textId="7AAB524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2C06" w14:textId="2A522EA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9F18" w14:textId="2DD5B2C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BC44F69" w14:textId="7A38A03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5273400" w14:textId="6968081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33D4" w14:textId="5C89367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E16D" w14:textId="3220703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1580" w14:textId="1736018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8F91" w14:textId="2C870D6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5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6CC3" w14:textId="541A8A8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3624</w:t>
            </w:r>
          </w:p>
        </w:tc>
      </w:tr>
      <w:tr w:rsidR="009B72CE" w:rsidRPr="00323438" w14:paraId="59711A1F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BCA0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08A9" w14:textId="4E7D1F7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A119" w14:textId="312C5FD0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20A0" w14:textId="0E646AA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D8F5CE4" w14:textId="3D5C7C6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B443C" w14:textId="198067C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8E7D" w14:textId="570C5D8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F8F9" w14:textId="106C32A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3EB4" w14:textId="21E0C04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22D357D" w14:textId="463D752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26DA" w14:textId="16FB8C9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DBCC" w14:textId="197B73D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DD59" w14:textId="729300C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5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A108" w14:textId="54EE39B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99EE" w14:textId="52294DD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2827</w:t>
            </w:r>
          </w:p>
        </w:tc>
      </w:tr>
      <w:tr w:rsidR="009B72CE" w:rsidRPr="00323438" w14:paraId="0AECB711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0F38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D021" w14:textId="201E7A2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215D6" w14:textId="4C40FD1D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5457" w14:textId="743B1E4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329E" w14:textId="1B061E8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CD43" w14:textId="6E1A0C0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2528B" w14:textId="3EC441B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51BF" w14:textId="0A190C0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EF85" w14:textId="7DF0260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80B5" w14:textId="00EF326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F3C1" w14:textId="4B4E0F8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6CDB" w14:textId="7A90D3E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E3E0" w14:textId="75E5BBF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EBCE" w14:textId="2E25073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191A" w14:textId="5D921DA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46</w:t>
            </w:r>
          </w:p>
        </w:tc>
      </w:tr>
      <w:tr w:rsidR="009B72CE" w:rsidRPr="00323438" w14:paraId="1195AA6A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B8A1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D956" w14:textId="54CD0D0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E0C5" w14:textId="597ADC41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7621" w14:textId="5960815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0E8D18A" w14:textId="664F4E6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7738" w14:textId="784CD82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823F" w14:textId="736CA5A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A219" w14:textId="2A1BDF8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5728D" w14:textId="0A5ACD4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DE83A0E" w14:textId="58810B9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9C1E" w14:textId="0CB71D4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F2B7" w14:textId="2E14660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4932" w14:textId="7556C36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E09A" w14:textId="077FBC5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3AD4" w14:textId="4A69E22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5481</w:t>
            </w:r>
          </w:p>
        </w:tc>
      </w:tr>
      <w:tr w:rsidR="009B72CE" w:rsidRPr="00323438" w14:paraId="10EBE6DE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5E5A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853A" w14:textId="0B80D20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0050" w14:textId="6805A730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2D671" w14:textId="3BEBBE1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74C3" w14:textId="5DE7860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09CD" w14:textId="370D98E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B05A" w14:textId="69A62C3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72CFC" w14:textId="26FB391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938B" w14:textId="0EC8D0B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06BA" w14:textId="48FABA6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4FAF" w14:textId="67EB78E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CF23" w14:textId="68807C9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22B8" w14:textId="4A015FD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BEBD" w14:textId="11317AC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46F4" w14:textId="323F455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95</w:t>
            </w:r>
          </w:p>
        </w:tc>
      </w:tr>
      <w:tr w:rsidR="009B72CE" w:rsidRPr="00323438" w14:paraId="38530F87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9F86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8BF74" w14:textId="160D1A4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465C" w14:textId="0FB4D814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B4F0" w14:textId="27D22E0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0EF7" w14:textId="453D070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E0E9" w14:textId="1FAFA11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39EA" w14:textId="55CE637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95BB" w14:textId="69CB198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0AF6" w14:textId="2F9F6AE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26C03" w14:textId="11D5A48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E482" w14:textId="4F89E14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979E" w14:textId="0BC8293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4ADC" w14:textId="11B7DA8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B82E" w14:textId="14557CA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A9E2" w14:textId="2E9CC7D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6</w:t>
            </w:r>
          </w:p>
        </w:tc>
      </w:tr>
      <w:tr w:rsidR="009B72CE" w:rsidRPr="00323438" w14:paraId="697C3BA7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925F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28AC" w14:textId="5142953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5D40" w14:textId="02644A3D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0003" w14:textId="5C80AA0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D4F67" w14:textId="4F088EC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F3DD" w14:textId="2FC3107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5022" w14:textId="4C15526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02F1" w14:textId="69078D0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A22E" w14:textId="61B9AA7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9542" w14:textId="2ACE8E0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4805" w14:textId="7795275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B095" w14:textId="61EFEEE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3964" w14:textId="340723E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956F" w14:textId="2301C50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9093" w14:textId="15F0D3F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</w:tr>
      <w:tr w:rsidR="009B72CE" w:rsidRPr="00323438" w14:paraId="40B8C27A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7738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F7B5B" w14:textId="165AB29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8495" w14:textId="308281E8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2DFF" w14:textId="19BE717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649A" w14:textId="3A13569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6766" w14:textId="695CB39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8CC5" w14:textId="512B456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3DCE" w14:textId="0411AC3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D250" w14:textId="3507F41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3608" w14:textId="0D2B44B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8891" w14:textId="3012B1F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AB1E" w14:textId="7FDAE3A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926A" w14:textId="177E07C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B14C" w14:textId="0F680FB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5A57" w14:textId="26301B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54</w:t>
            </w:r>
          </w:p>
        </w:tc>
      </w:tr>
      <w:tr w:rsidR="009B72CE" w:rsidRPr="00323438" w14:paraId="1F916952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9A5D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A5AC" w14:textId="12EEBF5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F2D8D0E" w14:textId="6C2E710C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1A780B1" w14:textId="4CB3C56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200CB88" w14:textId="27A8FDE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1A50" w14:textId="2463D2A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75D34" w14:textId="4FF6C7D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1FF948B" w14:textId="495E3E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F26D9D" w14:textId="3F8CDC7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364070F" w14:textId="19F1D1E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A1E5" w14:textId="5842DCB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C149" w14:textId="49580B2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EAA7" w14:textId="6887D6A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07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0067" w14:textId="25C34B7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2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534D" w14:textId="5031E37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1407</w:t>
            </w:r>
          </w:p>
        </w:tc>
      </w:tr>
      <w:tr w:rsidR="009B72CE" w:rsidRPr="00323438" w14:paraId="1BE81BCA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390B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6D33510" w14:textId="19222A1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89FB" w14:textId="4EB588A6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6708" w14:textId="25482F6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4492" w14:textId="5D4F803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6464" w14:textId="2494F5C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6A71183" w14:textId="6D0DCE7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CFD8" w14:textId="45B5FB9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51AE" w14:textId="7181228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739A" w14:textId="02164CA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4BB1" w14:textId="181B812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C160" w14:textId="3A5F0C0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31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3EF8" w14:textId="73809E8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6152" w14:textId="4731226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6D97" w14:textId="4301303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039</w:t>
            </w:r>
          </w:p>
        </w:tc>
      </w:tr>
      <w:tr w:rsidR="009B72CE" w:rsidRPr="00323438" w14:paraId="71DC6040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D772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F9B2" w14:textId="4DF6E39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DDF9" w14:textId="13854237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EDDE" w14:textId="7A49FA3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02D13" w14:textId="0310FFB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DFA0F" w14:textId="01A4E9F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E837" w14:textId="2C87010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6CDB" w14:textId="523F2E0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F675" w14:textId="5CD5B42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CBBC" w14:textId="0D6C644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E0CE" w14:textId="7237638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ADFC" w14:textId="07AE878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6959" w14:textId="782EC62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5C23" w14:textId="737F6CA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9EA0" w14:textId="7A78F2B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92</w:t>
            </w:r>
          </w:p>
        </w:tc>
      </w:tr>
      <w:tr w:rsidR="009B72CE" w:rsidRPr="00323438" w14:paraId="56575AC5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6878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88C2" w14:textId="3E2E494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CEC2" w14:textId="10BDD4B5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20B0" w14:textId="5D95D8C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EF234" w14:textId="58AB216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8ECE" w14:textId="2EAFB3E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4D79" w14:textId="124FCF2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1697" w14:textId="1ACB29C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6D9C" w14:textId="7F0F18A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A97B" w14:textId="01328D1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DA12" w14:textId="51F122A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82D1" w14:textId="06933E2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4912" w14:textId="6C40291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EF368" w14:textId="486CC7B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BBA4" w14:textId="1036988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11</w:t>
            </w:r>
          </w:p>
        </w:tc>
      </w:tr>
      <w:tr w:rsidR="009B72CE" w:rsidRPr="00323438" w14:paraId="3F1CCFDE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0963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024B" w14:textId="382CC8E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2375" w14:textId="29241C03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BD4E" w14:textId="69536D9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62CCD" w14:textId="40A107A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C204" w14:textId="2596116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CB93" w14:textId="0B5ADED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A21D" w14:textId="38243FF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18F7" w14:textId="61B5D15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C7AD2" w14:textId="172D9FA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CB97" w14:textId="2ACA618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A1E2" w14:textId="3A8BE5C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1B8A" w14:textId="50E9B41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5F11" w14:textId="169BE81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E92A" w14:textId="76233FB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93</w:t>
            </w:r>
          </w:p>
        </w:tc>
      </w:tr>
      <w:tr w:rsidR="009B72CE" w:rsidRPr="00323438" w14:paraId="02554942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48CC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5788916" w14:textId="7CAFC03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14D816F" w14:textId="7D6F39A1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2FD5B3" w14:textId="2F02C25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2262385" w14:textId="17E71A6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89F1" w14:textId="0926189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A11E095" w14:textId="4C51718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AE17BB0" w14:textId="6B7C141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52D453" w14:textId="121A9E7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FA82F46" w14:textId="223E811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5896" w14:textId="310BD56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4FF8" w14:textId="6F7EA76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23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B821" w14:textId="7372B2B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98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BE6E" w14:textId="7E82DE5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8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3FEE" w14:textId="7D99223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7588</w:t>
            </w:r>
          </w:p>
        </w:tc>
      </w:tr>
      <w:tr w:rsidR="009B72CE" w:rsidRPr="00323438" w14:paraId="50D28677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1A82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A32E" w14:textId="17ED29E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DB92" w14:textId="006E45A3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DDCD" w14:textId="21723E3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BCE4" w14:textId="36C92F6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523D" w14:textId="1589056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DF13" w14:textId="52EC2AB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D1D7" w14:textId="492FD85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FB59" w14:textId="4B8B795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61CC" w14:textId="40BAE27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31AE" w14:textId="2E07939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8821" w14:textId="28FAC84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3C99" w14:textId="605EAE5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6E8F" w14:textId="0C9F3CB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2789" w14:textId="53E88A8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89</w:t>
            </w:r>
          </w:p>
        </w:tc>
      </w:tr>
      <w:tr w:rsidR="009B72CE" w:rsidRPr="00323438" w14:paraId="56E65D3F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58F3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ECA3453" w14:textId="5F2B5D1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E835" w14:textId="1D9F0A08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E462A06" w14:textId="7950A41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4C6E1CD" w14:textId="25B4796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4319" w14:textId="449FE06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307F6D1" w14:textId="5C8F8DC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7682" w14:textId="0A3E15B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193371C" w14:textId="0AD4810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7B61DDD" w14:textId="15659D3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D1BE" w14:textId="73B5A4E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8851" w14:textId="0522F76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86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6DE1" w14:textId="20C6D90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4480" w14:textId="6A325A6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1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D4B2" w14:textId="28C2037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7534</w:t>
            </w:r>
          </w:p>
        </w:tc>
      </w:tr>
      <w:tr w:rsidR="009B72CE" w:rsidRPr="00323438" w14:paraId="151B9F93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16A5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B332" w14:textId="17A3075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9AE7" w14:textId="645E6089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7DA7" w14:textId="13AA5B3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92624" w14:textId="097AE31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0EF1" w14:textId="4471555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018D" w14:textId="764D140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5B6E" w14:textId="0605601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89AA" w14:textId="1743A08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11E97" w14:textId="18723CE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58A8" w14:textId="1A85043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6CE8" w14:textId="030FA94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E968" w14:textId="741CDC5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0E8D" w14:textId="42B10F5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13E8" w14:textId="1DA6321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31</w:t>
            </w:r>
          </w:p>
        </w:tc>
      </w:tr>
      <w:tr w:rsidR="009B72CE" w:rsidRPr="00323438" w14:paraId="441B8FA5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7A48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F89E" w14:textId="4A67B2F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82BC9FB" w14:textId="074988FF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A4C7" w14:textId="2B195B4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6F43" w14:textId="06CEA46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D38AD" w14:textId="4AE3619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42ECC" w14:textId="719725E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A641BCF" w14:textId="4E972E9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838F" w14:textId="18E459B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B0A2" w14:textId="0B526DB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A5ED" w14:textId="7BFFB66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0CB8" w14:textId="38E7F96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CED3" w14:textId="6A70B9C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71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68A4" w14:textId="4A380E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3C4F" w14:textId="638FD70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69</w:t>
            </w:r>
          </w:p>
        </w:tc>
      </w:tr>
      <w:tr w:rsidR="009B72CE" w:rsidRPr="00323438" w14:paraId="3D86DB54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8AF9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A7117" w14:textId="4086E54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5D41" w14:textId="1217B6E8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75131EE" w14:textId="32D0A66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5689B" w14:textId="098C287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C06C" w14:textId="1024A5A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DF55" w14:textId="7446D93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692B" w14:textId="5D0822D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1D74D51" w14:textId="1C2D88B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0D32" w14:textId="19E2C2E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1CCB" w14:textId="1C047F8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F8CD" w14:textId="6C5DA3F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AECF" w14:textId="4BA4480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08F9" w14:textId="062E72A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2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2720" w14:textId="3EF12B5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2147</w:t>
            </w:r>
          </w:p>
        </w:tc>
      </w:tr>
      <w:tr w:rsidR="009B72CE" w:rsidRPr="00323438" w14:paraId="4B6A76AB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0426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0F73" w14:textId="60F82FE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520E" w14:textId="2C534568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B37A" w14:textId="119A640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1D2C" w14:textId="6AFB16D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F043" w14:textId="68F45E9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F490" w14:textId="2B5CCDE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F0F5" w14:textId="2253B53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CD22" w14:textId="005ADAF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45AEF" w14:textId="388EF81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4988" w14:textId="739C50C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448A" w14:textId="53DBF46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2112" w14:textId="142E775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9F8F" w14:textId="29BEAEB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F9A0" w14:textId="1340681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66</w:t>
            </w:r>
          </w:p>
        </w:tc>
      </w:tr>
      <w:tr w:rsidR="009B72CE" w:rsidRPr="00323438" w14:paraId="47AE5A56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6E97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62FC" w14:textId="3DA7EA7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82EF" w14:textId="6DDB4952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2600" w14:textId="1098CA6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662C0A5" w14:textId="509A5FF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29F9" w14:textId="01DDE66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F97E" w14:textId="5FD16E3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2DEA" w14:textId="007D271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4D5D" w14:textId="5C52712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14DBD15" w14:textId="61CBDB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77B1" w14:textId="4ED4B99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8F5F" w14:textId="7016A06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E097" w14:textId="1E91FA3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E53A" w14:textId="773FBCA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8E21" w14:textId="63357ED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1866</w:t>
            </w:r>
          </w:p>
        </w:tc>
      </w:tr>
      <w:tr w:rsidR="009B72CE" w:rsidRPr="00323438" w14:paraId="4E0D4EE8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60A0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8342" w14:textId="4D611CB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5AB4" w14:textId="21976DFA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7077" w14:textId="4962CCF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A57E0" w14:textId="6E5DDB9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13A0" w14:textId="38DBE61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C682" w14:textId="64ACFBD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137D" w14:textId="5B46903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66F8" w14:textId="3D178CC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19A6" w14:textId="4B7FD53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85F0" w14:textId="51E1A0A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E22E" w14:textId="23BCCE8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AF58" w14:textId="7FFB25C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7205" w14:textId="3A99709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2CB7" w14:textId="2B80ACB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</w:tc>
      </w:tr>
      <w:tr w:rsidR="009B72CE" w:rsidRPr="00323438" w14:paraId="12DA94FB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FFBB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A6E3" w14:textId="21BE5B7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98AF" w14:textId="1EC6D665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3957" w14:textId="4D1B9A1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A782" w14:textId="36F31D1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E518" w14:textId="6715D0F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8C68" w14:textId="022306D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3E95" w14:textId="14CAC6A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BAEF" w14:textId="4234500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56BE" w14:textId="6BF03A4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713C" w14:textId="57DD716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6A7F" w14:textId="13352A6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822C" w14:textId="760FABB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AB86" w14:textId="6FCCEC5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0FD7" w14:textId="2394984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09</w:t>
            </w:r>
          </w:p>
        </w:tc>
      </w:tr>
      <w:tr w:rsidR="009B72CE" w:rsidRPr="00323438" w14:paraId="24B07094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2DE8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1D7D" w14:textId="27AF4F0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5FFC" w14:textId="0B767876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EFB9" w14:textId="5AF808F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3F3C" w14:textId="787C5A6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AF06" w14:textId="4AFDE2A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44EE" w14:textId="79F9503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50CD" w14:textId="6C867F3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A95C" w14:textId="7ECBD80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DC93" w14:textId="6D2B0CB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48B1" w14:textId="65552A0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EF69" w14:textId="00F5964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5A39" w14:textId="64CA413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16B1" w14:textId="76ECC78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8A46" w14:textId="74AFFEA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12</w:t>
            </w:r>
          </w:p>
        </w:tc>
      </w:tr>
      <w:tr w:rsidR="009B72CE" w:rsidRPr="00323438" w14:paraId="237DDF76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ACBE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4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B9BC" w14:textId="55A5BCA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6079" w14:textId="5242F6DC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82A6E" w14:textId="6E05257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7C3A" w14:textId="567C4F3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94BD" w14:textId="08ECFB7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DE11" w14:textId="2793745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0FFC" w14:textId="5EE204F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2045" w14:textId="1FE4704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DC4C" w14:textId="19B3849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B66E" w14:textId="0F39462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124B" w14:textId="29CAED74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BA6A" w14:textId="628B3D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2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2F08" w14:textId="5774E9C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F410" w14:textId="3B39E43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13</w:t>
            </w:r>
          </w:p>
        </w:tc>
      </w:tr>
      <w:tr w:rsidR="009B72CE" w:rsidRPr="00323438" w14:paraId="75D1AF21" w14:textId="77777777" w:rsidTr="008B762D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6D96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5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E46B" w14:textId="79F8590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0E9A" w14:textId="477C7680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DE196F0" w14:textId="0CDAEA3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2686CA0" w14:textId="4558E28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FE21" w14:textId="06787D3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272F" w14:textId="16F2954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FED4" w14:textId="7355D1B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5D4F32B" w14:textId="3E5BE653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5817E87" w14:textId="669FCD8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B1D5" w14:textId="2345EFB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ECF0" w14:textId="6F0751F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A29C" w14:textId="4257AADF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F1F9" w14:textId="7B656DA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7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92E1" w14:textId="7D2C9B72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3527</w:t>
            </w:r>
          </w:p>
        </w:tc>
      </w:tr>
      <w:tr w:rsidR="009B72CE" w:rsidRPr="00323438" w14:paraId="4CFC0866" w14:textId="77777777" w:rsidTr="009B72CE">
        <w:trPr>
          <w:trHeight w:hRule="exact" w:val="227"/>
          <w:jc w:val="center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8CB0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5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ED9D" w14:textId="7DF8247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6769E" w14:textId="339CFDD8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8A48" w14:textId="28C31BEA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DBDF" w14:textId="6012AEA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F3A0" w14:textId="5768978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ED1C" w14:textId="1B9B8F0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168C" w14:textId="39CBC09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EEB9" w14:textId="58A9072C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FE67" w14:textId="67850F6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3834" w14:textId="4D09D7E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B566" w14:textId="480C4E7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C6D2" w14:textId="00AA53E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4C0A" w14:textId="12C76348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C0F1A" w14:textId="06388FA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</w:tr>
      <w:tr w:rsidR="009B72CE" w:rsidRPr="00323438" w14:paraId="5AC55273" w14:textId="77777777" w:rsidTr="008B762D">
        <w:trPr>
          <w:trHeight w:hRule="exact" w:val="245"/>
          <w:jc w:val="center"/>
        </w:trPr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7BDB147B" w14:textId="7777777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bCs/>
                <w:sz w:val="18"/>
                <w:szCs w:val="18"/>
              </w:rPr>
              <w:t>5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ADB450" w14:textId="47C43EC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9BB15D" w14:textId="4EA90B8B" w:rsidR="009B72CE" w:rsidRDefault="009B72CE" w:rsidP="009B72C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EB1DD5" w14:textId="462CB6A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E433C5" w14:textId="3C66FDE1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2D9AB" w14:textId="6289C2C6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854B71" w14:textId="76ACDC40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ABEB1D" w14:textId="608A6A6D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67B929" w14:textId="3921B61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373D06" w14:textId="5D531F5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vAlign w:val="center"/>
          </w:tcPr>
          <w:p w14:paraId="2270C0C8" w14:textId="0DACC15E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5B2CF4EE" w14:textId="5F49D7A7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15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vAlign w:val="center"/>
          </w:tcPr>
          <w:p w14:paraId="66BD41EC" w14:textId="56168D8B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14:paraId="0596F76B" w14:textId="67567BA5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32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B9E80F1" w14:textId="7BD253C9" w:rsidR="009B72CE" w:rsidRPr="00323438" w:rsidRDefault="009B72CE" w:rsidP="009B72CE">
            <w:pPr>
              <w:spacing w:line="200" w:lineRule="exact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23438">
              <w:rPr>
                <w:rFonts w:ascii="Times New Roman" w:hAnsi="Times New Roman" w:cs="Times New Roman"/>
                <w:sz w:val="18"/>
                <w:szCs w:val="18"/>
              </w:rPr>
              <w:t>1856</w:t>
            </w:r>
          </w:p>
        </w:tc>
      </w:tr>
    </w:tbl>
    <w:p w14:paraId="12409F5D" w14:textId="77C8FA71" w:rsidR="009B72CE" w:rsidRPr="009B72CE" w:rsidRDefault="009B72CE" w:rsidP="009B72CE">
      <w:pPr>
        <w:widowControl/>
        <w:jc w:val="left"/>
        <w:rPr>
          <w:rFonts w:ascii="Times New Roman" w:eastAsia="宋体" w:hAnsi="Times New Roman" w:cs="Arial"/>
          <w:bCs/>
          <w:sz w:val="18"/>
          <w:szCs w:val="18"/>
        </w:rPr>
      </w:pPr>
      <w:r w:rsidRPr="00CD6642">
        <w:rPr>
          <w:rFonts w:ascii="Times New Roman" w:eastAsia="宋体" w:hAnsi="Times New Roman" w:cs="Arial"/>
          <w:bCs/>
          <w:sz w:val="18"/>
          <w:szCs w:val="18"/>
        </w:rPr>
        <w:t xml:space="preserve">Note: </w:t>
      </w:r>
      <w:r>
        <w:rPr>
          <w:rFonts w:ascii="Times New Roman" w:eastAsia="宋体" w:hAnsi="Times New Roman" w:cs="Arial"/>
          <w:bCs/>
          <w:sz w:val="18"/>
          <w:szCs w:val="18"/>
        </w:rPr>
        <w:t>“+”, positive; “-”, negative.</w:t>
      </w:r>
    </w:p>
    <w:p w14:paraId="5B54867C" w14:textId="3B590E45" w:rsidR="00815EF6" w:rsidRPr="002E75B9" w:rsidRDefault="008C7FD0" w:rsidP="00815EF6">
      <w:pPr>
        <w:rPr>
          <w:rFonts w:ascii="Times New Roman" w:eastAsia="宋体" w:hAnsi="Times New Roman" w:cs="Arial"/>
          <w:sz w:val="18"/>
          <w:szCs w:val="18"/>
        </w:rPr>
      </w:pPr>
      <w:r w:rsidRPr="002E75B9">
        <w:rPr>
          <w:rFonts w:ascii="Times New Roman" w:eastAsia="宋体" w:hAnsi="Times New Roman" w:cs="Arial"/>
          <w:noProof/>
          <w:sz w:val="18"/>
          <w:szCs w:val="18"/>
        </w:rPr>
        <w:fldChar w:fldCharType="begin"/>
      </w:r>
      <w:r w:rsidRPr="002E75B9">
        <w:rPr>
          <w:rFonts w:ascii="Times New Roman" w:eastAsia="宋体" w:hAnsi="Times New Roman" w:cs="Arial"/>
          <w:sz w:val="18"/>
          <w:szCs w:val="18"/>
        </w:rPr>
        <w:instrText xml:space="preserve"> ADDIN EN.REFLIST </w:instrText>
      </w:r>
      <w:r w:rsidRPr="002E75B9">
        <w:rPr>
          <w:rFonts w:ascii="Times New Roman" w:eastAsia="宋体" w:hAnsi="Times New Roman" w:cs="Arial"/>
          <w:noProof/>
          <w:sz w:val="18"/>
          <w:szCs w:val="18"/>
        </w:rPr>
        <w:fldChar w:fldCharType="end"/>
      </w:r>
    </w:p>
    <w:sectPr w:rsidR="00815EF6" w:rsidRPr="002E75B9" w:rsidSect="008D1CB4">
      <w:pgSz w:w="11906" w:h="16838"/>
      <w:pgMar w:top="1134" w:right="1800" w:bottom="99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1AF24" w14:textId="77777777" w:rsidR="00F47ABD" w:rsidRDefault="00F47ABD" w:rsidP="005940B5">
      <w:r>
        <w:separator/>
      </w:r>
    </w:p>
  </w:endnote>
  <w:endnote w:type="continuationSeparator" w:id="0">
    <w:p w14:paraId="77AB6B2D" w14:textId="77777777" w:rsidR="00F47ABD" w:rsidRDefault="00F47ABD" w:rsidP="00594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E74CA" w14:textId="77777777" w:rsidR="00F47ABD" w:rsidRDefault="00F47ABD" w:rsidP="005940B5">
      <w:r>
        <w:separator/>
      </w:r>
    </w:p>
  </w:footnote>
  <w:footnote w:type="continuationSeparator" w:id="0">
    <w:p w14:paraId="5FF4F386" w14:textId="77777777" w:rsidR="00F47ABD" w:rsidRDefault="00F47ABD" w:rsidP="00594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92EF5"/>
    <w:multiLevelType w:val="hybridMultilevel"/>
    <w:tmpl w:val="B1E2ACD2"/>
    <w:lvl w:ilvl="0" w:tplc="A144460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54618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(1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0drez0mx095ae9prcpvfa9e5v0e029vxwd&quot;&gt;My EndNote Library&lt;record-ids&gt;&lt;item&gt;78&lt;/item&gt;&lt;/record-ids&gt;&lt;/item&gt;&lt;/Libraries&gt;"/>
  </w:docVars>
  <w:rsids>
    <w:rsidRoot w:val="00C8527E"/>
    <w:rsid w:val="00001E96"/>
    <w:rsid w:val="000336F2"/>
    <w:rsid w:val="00045558"/>
    <w:rsid w:val="00077D9A"/>
    <w:rsid w:val="00083B8D"/>
    <w:rsid w:val="0009083B"/>
    <w:rsid w:val="00092487"/>
    <w:rsid w:val="00092AC3"/>
    <w:rsid w:val="00094EBE"/>
    <w:rsid w:val="000B317B"/>
    <w:rsid w:val="000D5623"/>
    <w:rsid w:val="000E1E68"/>
    <w:rsid w:val="000F04E9"/>
    <w:rsid w:val="001102B0"/>
    <w:rsid w:val="00111225"/>
    <w:rsid w:val="00120FD4"/>
    <w:rsid w:val="00130F1F"/>
    <w:rsid w:val="00131671"/>
    <w:rsid w:val="00133079"/>
    <w:rsid w:val="00137AB7"/>
    <w:rsid w:val="001403CC"/>
    <w:rsid w:val="001526EB"/>
    <w:rsid w:val="00162B43"/>
    <w:rsid w:val="00164C3B"/>
    <w:rsid w:val="00183B1E"/>
    <w:rsid w:val="001868BD"/>
    <w:rsid w:val="00191904"/>
    <w:rsid w:val="00194195"/>
    <w:rsid w:val="001A000F"/>
    <w:rsid w:val="001A2338"/>
    <w:rsid w:val="001A2DF2"/>
    <w:rsid w:val="001A46C4"/>
    <w:rsid w:val="001A6D30"/>
    <w:rsid w:val="001C30B1"/>
    <w:rsid w:val="001C365E"/>
    <w:rsid w:val="002024E3"/>
    <w:rsid w:val="00205C29"/>
    <w:rsid w:val="00214028"/>
    <w:rsid w:val="00221659"/>
    <w:rsid w:val="00240AB4"/>
    <w:rsid w:val="0026129E"/>
    <w:rsid w:val="00271C5D"/>
    <w:rsid w:val="00277DDE"/>
    <w:rsid w:val="002A2F05"/>
    <w:rsid w:val="002B5771"/>
    <w:rsid w:val="002D273D"/>
    <w:rsid w:val="002E1718"/>
    <w:rsid w:val="002E441E"/>
    <w:rsid w:val="002E75B9"/>
    <w:rsid w:val="002F06D2"/>
    <w:rsid w:val="002F309C"/>
    <w:rsid w:val="002F7D0F"/>
    <w:rsid w:val="00313169"/>
    <w:rsid w:val="003203D0"/>
    <w:rsid w:val="00323438"/>
    <w:rsid w:val="00323FAE"/>
    <w:rsid w:val="00330825"/>
    <w:rsid w:val="00342D58"/>
    <w:rsid w:val="00354449"/>
    <w:rsid w:val="0035611E"/>
    <w:rsid w:val="00375655"/>
    <w:rsid w:val="0037587E"/>
    <w:rsid w:val="00376DC1"/>
    <w:rsid w:val="0038584D"/>
    <w:rsid w:val="003A2A13"/>
    <w:rsid w:val="003C3704"/>
    <w:rsid w:val="003C3C71"/>
    <w:rsid w:val="003D39EF"/>
    <w:rsid w:val="003E3A7B"/>
    <w:rsid w:val="003E3E04"/>
    <w:rsid w:val="003F6932"/>
    <w:rsid w:val="00414E72"/>
    <w:rsid w:val="0045545D"/>
    <w:rsid w:val="00455D27"/>
    <w:rsid w:val="0046299D"/>
    <w:rsid w:val="004743E0"/>
    <w:rsid w:val="00491C90"/>
    <w:rsid w:val="00495549"/>
    <w:rsid w:val="00495C55"/>
    <w:rsid w:val="004A2354"/>
    <w:rsid w:val="004D23A2"/>
    <w:rsid w:val="004E10F1"/>
    <w:rsid w:val="00510D93"/>
    <w:rsid w:val="00531F68"/>
    <w:rsid w:val="00550CC5"/>
    <w:rsid w:val="005532B7"/>
    <w:rsid w:val="005603F5"/>
    <w:rsid w:val="00574C30"/>
    <w:rsid w:val="005940B5"/>
    <w:rsid w:val="005C652D"/>
    <w:rsid w:val="005D6BD5"/>
    <w:rsid w:val="005E19C2"/>
    <w:rsid w:val="005F515B"/>
    <w:rsid w:val="006122DD"/>
    <w:rsid w:val="006138F0"/>
    <w:rsid w:val="0063231C"/>
    <w:rsid w:val="0063401E"/>
    <w:rsid w:val="006549F2"/>
    <w:rsid w:val="00657F16"/>
    <w:rsid w:val="00664F25"/>
    <w:rsid w:val="00673309"/>
    <w:rsid w:val="006A3E7B"/>
    <w:rsid w:val="006B3F94"/>
    <w:rsid w:val="006C1DE1"/>
    <w:rsid w:val="006C64ED"/>
    <w:rsid w:val="006D6E6D"/>
    <w:rsid w:val="006D703B"/>
    <w:rsid w:val="006E22A7"/>
    <w:rsid w:val="006E4A9F"/>
    <w:rsid w:val="006F111C"/>
    <w:rsid w:val="00703A3E"/>
    <w:rsid w:val="007101B7"/>
    <w:rsid w:val="0071269F"/>
    <w:rsid w:val="007316BC"/>
    <w:rsid w:val="00740E64"/>
    <w:rsid w:val="00742C56"/>
    <w:rsid w:val="00797088"/>
    <w:rsid w:val="007A6036"/>
    <w:rsid w:val="007C0123"/>
    <w:rsid w:val="007C0D70"/>
    <w:rsid w:val="007C7DE0"/>
    <w:rsid w:val="007D1A4B"/>
    <w:rsid w:val="007E3A90"/>
    <w:rsid w:val="00815EF6"/>
    <w:rsid w:val="00841D89"/>
    <w:rsid w:val="0085243A"/>
    <w:rsid w:val="0087088D"/>
    <w:rsid w:val="00881ED3"/>
    <w:rsid w:val="00890C41"/>
    <w:rsid w:val="008C2E2A"/>
    <w:rsid w:val="008C401A"/>
    <w:rsid w:val="008C7DA6"/>
    <w:rsid w:val="008C7FD0"/>
    <w:rsid w:val="008D1CB4"/>
    <w:rsid w:val="008E4B8B"/>
    <w:rsid w:val="008F7060"/>
    <w:rsid w:val="00900473"/>
    <w:rsid w:val="009056FF"/>
    <w:rsid w:val="00915B3B"/>
    <w:rsid w:val="00927EE9"/>
    <w:rsid w:val="00931030"/>
    <w:rsid w:val="00931148"/>
    <w:rsid w:val="009369B7"/>
    <w:rsid w:val="00952D6C"/>
    <w:rsid w:val="009631C6"/>
    <w:rsid w:val="0096446B"/>
    <w:rsid w:val="0096672D"/>
    <w:rsid w:val="009715AD"/>
    <w:rsid w:val="00977AF5"/>
    <w:rsid w:val="00985C9C"/>
    <w:rsid w:val="0099653A"/>
    <w:rsid w:val="009A3CDB"/>
    <w:rsid w:val="009B72CE"/>
    <w:rsid w:val="009C3685"/>
    <w:rsid w:val="009D314A"/>
    <w:rsid w:val="009D34C5"/>
    <w:rsid w:val="009D7596"/>
    <w:rsid w:val="009E058F"/>
    <w:rsid w:val="009F22BD"/>
    <w:rsid w:val="00A135B8"/>
    <w:rsid w:val="00A24477"/>
    <w:rsid w:val="00A471A1"/>
    <w:rsid w:val="00A5114F"/>
    <w:rsid w:val="00A55F4B"/>
    <w:rsid w:val="00A63DB7"/>
    <w:rsid w:val="00A71833"/>
    <w:rsid w:val="00A75A98"/>
    <w:rsid w:val="00A829B5"/>
    <w:rsid w:val="00A92169"/>
    <w:rsid w:val="00AB1D60"/>
    <w:rsid w:val="00AB60B9"/>
    <w:rsid w:val="00AD2F58"/>
    <w:rsid w:val="00B07E97"/>
    <w:rsid w:val="00B10D24"/>
    <w:rsid w:val="00B13352"/>
    <w:rsid w:val="00B32142"/>
    <w:rsid w:val="00B459F6"/>
    <w:rsid w:val="00B46B8A"/>
    <w:rsid w:val="00B52231"/>
    <w:rsid w:val="00B53234"/>
    <w:rsid w:val="00B637E0"/>
    <w:rsid w:val="00B72051"/>
    <w:rsid w:val="00B91108"/>
    <w:rsid w:val="00B9384D"/>
    <w:rsid w:val="00BA2EAE"/>
    <w:rsid w:val="00BB17C6"/>
    <w:rsid w:val="00BB68EA"/>
    <w:rsid w:val="00BF3C55"/>
    <w:rsid w:val="00C04138"/>
    <w:rsid w:val="00C21AFB"/>
    <w:rsid w:val="00C22E1D"/>
    <w:rsid w:val="00C3499D"/>
    <w:rsid w:val="00C50D84"/>
    <w:rsid w:val="00C51C9E"/>
    <w:rsid w:val="00C71EBA"/>
    <w:rsid w:val="00C8527E"/>
    <w:rsid w:val="00C94A0C"/>
    <w:rsid w:val="00C976A5"/>
    <w:rsid w:val="00CA5DB2"/>
    <w:rsid w:val="00CB10C6"/>
    <w:rsid w:val="00CB45EB"/>
    <w:rsid w:val="00CB6BDE"/>
    <w:rsid w:val="00CC306A"/>
    <w:rsid w:val="00CD6642"/>
    <w:rsid w:val="00CE417D"/>
    <w:rsid w:val="00CE4486"/>
    <w:rsid w:val="00CF577A"/>
    <w:rsid w:val="00D01D6D"/>
    <w:rsid w:val="00D2015B"/>
    <w:rsid w:val="00D20817"/>
    <w:rsid w:val="00D21872"/>
    <w:rsid w:val="00D3370F"/>
    <w:rsid w:val="00D528D4"/>
    <w:rsid w:val="00D70B51"/>
    <w:rsid w:val="00D70EA6"/>
    <w:rsid w:val="00D747B6"/>
    <w:rsid w:val="00D81E18"/>
    <w:rsid w:val="00D83939"/>
    <w:rsid w:val="00D921EA"/>
    <w:rsid w:val="00DA3321"/>
    <w:rsid w:val="00DE336B"/>
    <w:rsid w:val="00DF3AED"/>
    <w:rsid w:val="00DF7C81"/>
    <w:rsid w:val="00E07D68"/>
    <w:rsid w:val="00E136F7"/>
    <w:rsid w:val="00E32938"/>
    <w:rsid w:val="00E950A5"/>
    <w:rsid w:val="00EB4BE7"/>
    <w:rsid w:val="00EB5AB6"/>
    <w:rsid w:val="00EE5E7B"/>
    <w:rsid w:val="00EF116E"/>
    <w:rsid w:val="00EF1532"/>
    <w:rsid w:val="00F04689"/>
    <w:rsid w:val="00F13473"/>
    <w:rsid w:val="00F167D2"/>
    <w:rsid w:val="00F20EB8"/>
    <w:rsid w:val="00F33C65"/>
    <w:rsid w:val="00F347C7"/>
    <w:rsid w:val="00F47ABD"/>
    <w:rsid w:val="00F545A8"/>
    <w:rsid w:val="00F63D7F"/>
    <w:rsid w:val="00F66491"/>
    <w:rsid w:val="00F72344"/>
    <w:rsid w:val="00F72C0D"/>
    <w:rsid w:val="00F80A0A"/>
    <w:rsid w:val="00FC1C0B"/>
    <w:rsid w:val="00FC59C3"/>
    <w:rsid w:val="00FC6ABF"/>
    <w:rsid w:val="00FF08BE"/>
    <w:rsid w:val="00FF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581A2"/>
  <w15:chartTrackingRefBased/>
  <w15:docId w15:val="{C74A49DE-026F-45AB-94AE-0A23519C6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815EF6"/>
    <w:pPr>
      <w:ind w:firstLineChars="200" w:firstLine="420"/>
    </w:pPr>
  </w:style>
  <w:style w:type="paragraph" w:customStyle="1" w:styleId="Default">
    <w:name w:val="Default"/>
    <w:rsid w:val="002B577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E336B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列表段落 字符"/>
    <w:basedOn w:val="a0"/>
    <w:link w:val="a3"/>
    <w:uiPriority w:val="34"/>
    <w:rsid w:val="00DE336B"/>
  </w:style>
  <w:style w:type="character" w:customStyle="1" w:styleId="EndNoteBibliographyTitle0">
    <w:name w:val="EndNote Bibliography Title 字符"/>
    <w:basedOn w:val="a4"/>
    <w:link w:val="EndNoteBibliographyTitle"/>
    <w:rsid w:val="00DE336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336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DE336B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594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940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94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940B5"/>
    <w:rPr>
      <w:sz w:val="18"/>
      <w:szCs w:val="18"/>
    </w:rPr>
  </w:style>
  <w:style w:type="table" w:styleId="a9">
    <w:name w:val="Table Grid"/>
    <w:basedOn w:val="a1"/>
    <w:uiPriority w:val="39"/>
    <w:rsid w:val="00CA5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6</TotalTime>
  <Pages>5</Pages>
  <Words>1025</Words>
  <Characters>5846</Characters>
  <Application>Microsoft Office Word</Application>
  <DocSecurity>0</DocSecurity>
  <Lines>48</Lines>
  <Paragraphs>13</Paragraphs>
  <ScaleCrop>false</ScaleCrop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C</cp:lastModifiedBy>
  <cp:revision>227</cp:revision>
  <dcterms:created xsi:type="dcterms:W3CDTF">2023-02-07T08:09:00Z</dcterms:created>
  <dcterms:modified xsi:type="dcterms:W3CDTF">2024-02-05T15:05:00Z</dcterms:modified>
</cp:coreProperties>
</file>